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67A80" w:rsidRPr="00867A80" w:rsidRDefault="00B00FD4" w:rsidP="00867A80">
      <w:pPr>
        <w:spacing w:after="0" w:line="480" w:lineRule="auto"/>
        <w:rPr>
          <w:rFonts w:ascii="Times New Roman" w:hAnsi="Times New Roman" w:cs="Times New Roman"/>
          <w:color w:val="000000" w:themeColor="text1"/>
          <w:sz w:val="24"/>
          <w:szCs w:val="24"/>
        </w:rPr>
      </w:pPr>
      <w:proofErr w:type="gramStart"/>
      <w:r>
        <w:rPr>
          <w:rFonts w:ascii="Times New Roman" w:hAnsi="Times New Roman" w:cs="Times New Roman"/>
          <w:bCs/>
          <w:iCs/>
          <w:sz w:val="24"/>
          <w:szCs w:val="24"/>
        </w:rPr>
        <w:t xml:space="preserve">Supplemental </w:t>
      </w:r>
      <w:r w:rsidR="00867A80" w:rsidRPr="00867A80">
        <w:rPr>
          <w:rFonts w:ascii="Times New Roman" w:hAnsi="Times New Roman" w:cs="Times New Roman"/>
          <w:bCs/>
          <w:iCs/>
          <w:sz w:val="24"/>
          <w:szCs w:val="24"/>
        </w:rPr>
        <w:t xml:space="preserve">Table </w:t>
      </w:r>
      <w:r w:rsidR="00E8646E">
        <w:rPr>
          <w:rFonts w:ascii="Times New Roman" w:hAnsi="Times New Roman" w:cs="Times New Roman"/>
          <w:bCs/>
          <w:iCs/>
          <w:sz w:val="24"/>
          <w:szCs w:val="24"/>
        </w:rPr>
        <w:t>S</w:t>
      </w:r>
      <w:r>
        <w:rPr>
          <w:rFonts w:ascii="Times New Roman" w:hAnsi="Times New Roman" w:cs="Times New Roman"/>
          <w:bCs/>
          <w:iCs/>
          <w:sz w:val="24"/>
          <w:szCs w:val="24"/>
        </w:rPr>
        <w:t>2</w:t>
      </w:r>
      <w:r w:rsidR="00867A80" w:rsidRPr="00867A80">
        <w:rPr>
          <w:rFonts w:ascii="Times New Roman" w:hAnsi="Times New Roman" w:cs="Times New Roman"/>
          <w:bCs/>
          <w:iCs/>
          <w:sz w:val="24"/>
          <w:szCs w:val="24"/>
        </w:rPr>
        <w:t>.</w:t>
      </w:r>
      <w:proofErr w:type="gramEnd"/>
      <w:r w:rsidR="00867A80" w:rsidRPr="00867A80">
        <w:rPr>
          <w:rFonts w:ascii="Times New Roman" w:hAnsi="Times New Roman" w:cs="Times New Roman"/>
          <w:bCs/>
          <w:iCs/>
          <w:sz w:val="24"/>
          <w:szCs w:val="24"/>
        </w:rPr>
        <w:t xml:space="preserve"> </w:t>
      </w:r>
      <w:proofErr w:type="spellStart"/>
      <w:proofErr w:type="gramStart"/>
      <w:r w:rsidR="00867A80" w:rsidRPr="00867A80">
        <w:rPr>
          <w:rFonts w:ascii="Times New Roman" w:hAnsi="Times New Roman" w:cs="Times New Roman"/>
          <w:bCs/>
          <w:iCs/>
          <w:sz w:val="24"/>
          <w:szCs w:val="24"/>
        </w:rPr>
        <w:t>Xenograft</w:t>
      </w:r>
      <w:proofErr w:type="spellEnd"/>
      <w:r w:rsidR="00867A80" w:rsidRPr="00867A80">
        <w:rPr>
          <w:rFonts w:ascii="Times New Roman" w:hAnsi="Times New Roman" w:cs="Times New Roman"/>
          <w:bCs/>
          <w:iCs/>
          <w:sz w:val="24"/>
          <w:szCs w:val="24"/>
        </w:rPr>
        <w:t xml:space="preserve"> models of EBV-positive carcinomas and lymphomas used in this study.</w:t>
      </w:r>
      <w:proofErr w:type="gramEnd"/>
      <w:r w:rsidR="00867A80" w:rsidRPr="00867A80">
        <w:rPr>
          <w:rFonts w:ascii="Times New Roman" w:hAnsi="Times New Roman" w:cs="Times New Roman"/>
          <w:iCs/>
          <w:sz w:val="24"/>
          <w:szCs w:val="24"/>
        </w:rPr>
        <w:t xml:space="preserve"> </w:t>
      </w:r>
    </w:p>
    <w:tbl>
      <w:tblPr>
        <w:tblW w:w="14310" w:type="dxa"/>
        <w:tblLayout w:type="fixed"/>
        <w:tblCellMar>
          <w:left w:w="0" w:type="dxa"/>
          <w:right w:w="0" w:type="dxa"/>
        </w:tblCellMar>
        <w:tblLook w:val="04A0" w:firstRow="1" w:lastRow="0" w:firstColumn="1" w:lastColumn="0" w:noHBand="0" w:noVBand="1"/>
      </w:tblPr>
      <w:tblGrid>
        <w:gridCol w:w="1134"/>
        <w:gridCol w:w="990"/>
        <w:gridCol w:w="1260"/>
        <w:gridCol w:w="1710"/>
        <w:gridCol w:w="1080"/>
        <w:gridCol w:w="1260"/>
        <w:gridCol w:w="1710"/>
        <w:gridCol w:w="1440"/>
        <w:gridCol w:w="3726"/>
      </w:tblGrid>
      <w:tr w:rsidR="00867A80" w:rsidRPr="00867A80" w:rsidTr="00474B6A">
        <w:trPr>
          <w:trHeight w:val="960"/>
        </w:trPr>
        <w:tc>
          <w:tcPr>
            <w:tcW w:w="1134"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7A80" w:rsidRPr="00BB7A87" w:rsidRDefault="00867A80" w:rsidP="00474B6A">
            <w:pPr>
              <w:autoSpaceDE w:val="0"/>
              <w:autoSpaceDN w:val="0"/>
              <w:adjustRightInd w:val="0"/>
              <w:spacing w:after="0" w:line="480" w:lineRule="auto"/>
              <w:jc w:val="center"/>
              <w:rPr>
                <w:rFonts w:ascii="Times New Roman" w:hAnsi="Times New Roman" w:cs="Times New Roman"/>
                <w:sz w:val="24"/>
                <w:szCs w:val="24"/>
                <w:vertAlign w:val="superscript"/>
              </w:rPr>
            </w:pPr>
            <w:r w:rsidRPr="00867A80">
              <w:rPr>
                <w:rFonts w:ascii="Times New Roman" w:hAnsi="Times New Roman" w:cs="Times New Roman"/>
                <w:bCs/>
                <w:sz w:val="24"/>
                <w:szCs w:val="24"/>
              </w:rPr>
              <w:t>Cell lines</w:t>
            </w:r>
            <w:r w:rsidR="00BB7A87">
              <w:rPr>
                <w:rFonts w:ascii="Times New Roman" w:hAnsi="Times New Roman" w:cs="Times New Roman"/>
                <w:bCs/>
                <w:sz w:val="24"/>
                <w:szCs w:val="24"/>
                <w:vertAlign w:val="superscript"/>
              </w:rPr>
              <w:t>1</w:t>
            </w:r>
          </w:p>
        </w:tc>
        <w:tc>
          <w:tcPr>
            <w:tcW w:w="99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7A80" w:rsidRPr="00867A80"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867A80">
              <w:rPr>
                <w:rFonts w:ascii="Times New Roman" w:hAnsi="Times New Roman" w:cs="Times New Roman"/>
                <w:bCs/>
                <w:sz w:val="24"/>
                <w:szCs w:val="24"/>
              </w:rPr>
              <w:t>Origin</w:t>
            </w:r>
          </w:p>
        </w:tc>
        <w:tc>
          <w:tcPr>
            <w:tcW w:w="12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7A80" w:rsidRPr="00867A80"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867A80">
              <w:rPr>
                <w:rFonts w:ascii="Times New Roman" w:hAnsi="Times New Roman" w:cs="Times New Roman"/>
                <w:bCs/>
                <w:sz w:val="24"/>
                <w:szCs w:val="24"/>
              </w:rPr>
              <w:t>Injection site</w:t>
            </w:r>
          </w:p>
        </w:tc>
        <w:tc>
          <w:tcPr>
            <w:tcW w:w="171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7A80" w:rsidRPr="00867A80"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867A80">
              <w:rPr>
                <w:rFonts w:ascii="Times New Roman" w:hAnsi="Times New Roman" w:cs="Times New Roman"/>
                <w:bCs/>
                <w:sz w:val="24"/>
                <w:szCs w:val="24"/>
              </w:rPr>
              <w:t>Mice with tumors/</w:t>
            </w:r>
          </w:p>
          <w:p w:rsidR="00867A80" w:rsidRPr="00867A80"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867A80">
              <w:rPr>
                <w:rFonts w:ascii="Times New Roman" w:hAnsi="Times New Roman" w:cs="Times New Roman"/>
                <w:bCs/>
                <w:sz w:val="24"/>
                <w:szCs w:val="24"/>
              </w:rPr>
              <w:t>total injected</w:t>
            </w:r>
          </w:p>
        </w:tc>
        <w:tc>
          <w:tcPr>
            <w:tcW w:w="108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7A80" w:rsidRPr="00867A80"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867A80">
              <w:rPr>
                <w:rFonts w:ascii="Times New Roman" w:hAnsi="Times New Roman" w:cs="Times New Roman"/>
                <w:bCs/>
                <w:sz w:val="24"/>
                <w:szCs w:val="24"/>
              </w:rPr>
              <w:t>Take rate %</w:t>
            </w:r>
          </w:p>
        </w:tc>
        <w:tc>
          <w:tcPr>
            <w:tcW w:w="126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7A80" w:rsidRPr="00867A80"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867A80">
              <w:rPr>
                <w:rFonts w:ascii="Times New Roman" w:hAnsi="Times New Roman" w:cs="Times New Roman"/>
                <w:bCs/>
                <w:sz w:val="24"/>
                <w:szCs w:val="24"/>
              </w:rPr>
              <w:t>Days to tumor  (median)</w:t>
            </w:r>
          </w:p>
        </w:tc>
        <w:tc>
          <w:tcPr>
            <w:tcW w:w="171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7A80" w:rsidRPr="00867A80" w:rsidRDefault="00867A80" w:rsidP="00474B6A">
            <w:pPr>
              <w:autoSpaceDE w:val="0"/>
              <w:autoSpaceDN w:val="0"/>
              <w:adjustRightInd w:val="0"/>
              <w:spacing w:after="0" w:line="480" w:lineRule="auto"/>
              <w:ind w:right="-144"/>
              <w:jc w:val="center"/>
              <w:rPr>
                <w:rFonts w:ascii="Times New Roman" w:hAnsi="Times New Roman" w:cs="Times New Roman"/>
                <w:sz w:val="24"/>
                <w:szCs w:val="24"/>
              </w:rPr>
            </w:pPr>
            <w:r w:rsidRPr="00867A80">
              <w:rPr>
                <w:rFonts w:ascii="Times New Roman" w:hAnsi="Times New Roman" w:cs="Times New Roman"/>
                <w:bCs/>
                <w:sz w:val="24"/>
                <w:szCs w:val="24"/>
              </w:rPr>
              <w:t>Survival days (median)</w:t>
            </w:r>
          </w:p>
        </w:tc>
        <w:tc>
          <w:tcPr>
            <w:tcW w:w="144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7A80" w:rsidRPr="00867A80"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867A80">
              <w:rPr>
                <w:rFonts w:ascii="Times New Roman" w:hAnsi="Times New Roman" w:cs="Times New Roman"/>
                <w:bCs/>
                <w:sz w:val="24"/>
                <w:szCs w:val="24"/>
              </w:rPr>
              <w:t>No. with metastases</w:t>
            </w:r>
          </w:p>
        </w:tc>
        <w:tc>
          <w:tcPr>
            <w:tcW w:w="3726"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rsidR="00867A80" w:rsidRPr="00867A80"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867A80">
              <w:rPr>
                <w:rFonts w:ascii="Times New Roman" w:hAnsi="Times New Roman" w:cs="Times New Roman"/>
                <w:bCs/>
                <w:sz w:val="24"/>
                <w:szCs w:val="24"/>
              </w:rPr>
              <w:t>Organ involved</w:t>
            </w:r>
            <w:r w:rsidR="00BB7A87">
              <w:rPr>
                <w:rFonts w:ascii="Times New Roman" w:hAnsi="Times New Roman" w:cs="Times New Roman"/>
                <w:bCs/>
                <w:sz w:val="24"/>
                <w:szCs w:val="24"/>
              </w:rPr>
              <w:t xml:space="preserve"> (# of metastases)</w:t>
            </w:r>
          </w:p>
        </w:tc>
      </w:tr>
      <w:tr w:rsidR="00867A80" w:rsidRPr="00D04277" w:rsidTr="00474B6A">
        <w:trPr>
          <w:trHeight w:val="547"/>
        </w:trPr>
        <w:tc>
          <w:tcPr>
            <w:tcW w:w="1134"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867A80" w:rsidRPr="00D04277" w:rsidRDefault="00867A80" w:rsidP="00BB7A87">
            <w:pPr>
              <w:autoSpaceDE w:val="0"/>
              <w:autoSpaceDN w:val="0"/>
              <w:adjustRightInd w:val="0"/>
              <w:spacing w:after="0" w:line="480" w:lineRule="auto"/>
              <w:jc w:val="both"/>
              <w:rPr>
                <w:rFonts w:ascii="Times New Roman" w:hAnsi="Times New Roman" w:cs="Times New Roman"/>
                <w:sz w:val="24"/>
                <w:szCs w:val="24"/>
              </w:rPr>
            </w:pPr>
            <w:r w:rsidRPr="00D04277">
              <w:rPr>
                <w:rFonts w:ascii="Times New Roman" w:hAnsi="Times New Roman" w:cs="Times New Roman"/>
                <w:sz w:val="24"/>
                <w:szCs w:val="24"/>
              </w:rPr>
              <w:t xml:space="preserve">C666-1 </w:t>
            </w:r>
          </w:p>
        </w:tc>
        <w:tc>
          <w:tcPr>
            <w:tcW w:w="99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NPC</w:t>
            </w:r>
          </w:p>
        </w:tc>
        <w:tc>
          <w:tcPr>
            <w:tcW w:w="126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I.N.</w:t>
            </w:r>
          </w:p>
        </w:tc>
        <w:tc>
          <w:tcPr>
            <w:tcW w:w="171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Pr>
                <w:rFonts w:ascii="Times New Roman" w:hAnsi="Times New Roman" w:cs="Times New Roman"/>
                <w:sz w:val="24"/>
                <w:szCs w:val="24"/>
              </w:rPr>
              <w:t>23/24</w:t>
            </w:r>
          </w:p>
        </w:tc>
        <w:tc>
          <w:tcPr>
            <w:tcW w:w="108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96%</w:t>
            </w:r>
          </w:p>
        </w:tc>
        <w:tc>
          <w:tcPr>
            <w:tcW w:w="126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21</w:t>
            </w:r>
          </w:p>
        </w:tc>
        <w:tc>
          <w:tcPr>
            <w:tcW w:w="171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40</w:t>
            </w:r>
          </w:p>
        </w:tc>
        <w:tc>
          <w:tcPr>
            <w:tcW w:w="1440"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10</w:t>
            </w:r>
          </w:p>
        </w:tc>
        <w:tc>
          <w:tcPr>
            <w:tcW w:w="3726" w:type="dxa"/>
            <w:tcBorders>
              <w:top w:val="single" w:sz="8" w:space="0" w:color="000000"/>
              <w:left w:val="nil"/>
              <w:bottom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w:t>
            </w:r>
            <w:r w:rsidRPr="00D04277">
              <w:rPr>
                <w:rFonts w:ascii="Times New Roman" w:hAnsi="Times New Roman" w:cs="Times New Roman"/>
                <w:sz w:val="24"/>
                <w:szCs w:val="24"/>
              </w:rPr>
              <w:t xml:space="preserve">Ovary (1), spleen (1), liver (2) </w:t>
            </w:r>
          </w:p>
        </w:tc>
      </w:tr>
      <w:tr w:rsidR="00867A80" w:rsidRPr="00D04277" w:rsidTr="00B00FD4">
        <w:trPr>
          <w:trHeight w:val="698"/>
        </w:trPr>
        <w:tc>
          <w:tcPr>
            <w:tcW w:w="1134" w:type="dxa"/>
            <w:tcBorders>
              <w:top w:val="nil"/>
              <w:left w:val="nil"/>
              <w:right w:val="nil"/>
            </w:tcBorders>
            <w:shd w:val="clear" w:color="auto" w:fill="auto"/>
            <w:tcMar>
              <w:top w:w="72" w:type="dxa"/>
              <w:left w:w="144" w:type="dxa"/>
              <w:bottom w:w="72" w:type="dxa"/>
              <w:right w:w="144" w:type="dxa"/>
            </w:tcMar>
            <w:hideMark/>
          </w:tcPr>
          <w:p w:rsidR="00867A80" w:rsidRPr="00D04277" w:rsidRDefault="00867A80" w:rsidP="00BB7A87">
            <w:pPr>
              <w:autoSpaceDE w:val="0"/>
              <w:autoSpaceDN w:val="0"/>
              <w:adjustRightInd w:val="0"/>
              <w:spacing w:after="0" w:line="480" w:lineRule="auto"/>
              <w:jc w:val="both"/>
              <w:rPr>
                <w:rFonts w:ascii="Times New Roman" w:hAnsi="Times New Roman" w:cs="Times New Roman"/>
                <w:sz w:val="24"/>
                <w:szCs w:val="24"/>
              </w:rPr>
            </w:pPr>
            <w:r w:rsidRPr="00D04277">
              <w:rPr>
                <w:rFonts w:ascii="Times New Roman" w:hAnsi="Times New Roman" w:cs="Times New Roman"/>
                <w:sz w:val="24"/>
                <w:szCs w:val="24"/>
              </w:rPr>
              <w:t>AGS-BX1</w:t>
            </w:r>
            <w:r w:rsidR="00BB7A87" w:rsidRPr="00BB7A87">
              <w:rPr>
                <w:rFonts w:ascii="Times New Roman" w:hAnsi="Times New Roman" w:cs="Times New Roman"/>
                <w:sz w:val="24"/>
                <w:szCs w:val="24"/>
                <w:vertAlign w:val="superscript"/>
              </w:rPr>
              <w:t>2</w:t>
            </w:r>
          </w:p>
        </w:tc>
        <w:tc>
          <w:tcPr>
            <w:tcW w:w="990" w:type="dxa"/>
            <w:tcBorders>
              <w:top w:val="nil"/>
              <w:left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proofErr w:type="spellStart"/>
            <w:r w:rsidRPr="00D04277">
              <w:rPr>
                <w:rFonts w:ascii="Times New Roman" w:hAnsi="Times New Roman" w:cs="Times New Roman"/>
                <w:sz w:val="24"/>
                <w:szCs w:val="24"/>
              </w:rPr>
              <w:t>G</w:t>
            </w:r>
            <w:r>
              <w:rPr>
                <w:rFonts w:ascii="Times New Roman" w:hAnsi="Times New Roman" w:cs="Times New Roman"/>
                <w:sz w:val="24"/>
                <w:szCs w:val="24"/>
              </w:rPr>
              <w:t>a</w:t>
            </w:r>
            <w:r w:rsidRPr="00D04277">
              <w:rPr>
                <w:rFonts w:ascii="Times New Roman" w:hAnsi="Times New Roman" w:cs="Times New Roman"/>
                <w:sz w:val="24"/>
                <w:szCs w:val="24"/>
              </w:rPr>
              <w:t>C</w:t>
            </w:r>
            <w:r>
              <w:rPr>
                <w:rFonts w:ascii="Times New Roman" w:hAnsi="Times New Roman" w:cs="Times New Roman"/>
                <w:sz w:val="24"/>
                <w:szCs w:val="24"/>
              </w:rPr>
              <w:t>a</w:t>
            </w:r>
            <w:proofErr w:type="spellEnd"/>
          </w:p>
        </w:tc>
        <w:tc>
          <w:tcPr>
            <w:tcW w:w="1260" w:type="dxa"/>
            <w:tcBorders>
              <w:top w:val="nil"/>
              <w:left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I.N.</w:t>
            </w:r>
          </w:p>
        </w:tc>
        <w:tc>
          <w:tcPr>
            <w:tcW w:w="1710" w:type="dxa"/>
            <w:tcBorders>
              <w:top w:val="nil"/>
              <w:left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4/10</w:t>
            </w:r>
          </w:p>
        </w:tc>
        <w:tc>
          <w:tcPr>
            <w:tcW w:w="1080" w:type="dxa"/>
            <w:tcBorders>
              <w:top w:val="nil"/>
              <w:left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40%</w:t>
            </w:r>
          </w:p>
        </w:tc>
        <w:tc>
          <w:tcPr>
            <w:tcW w:w="1260" w:type="dxa"/>
            <w:tcBorders>
              <w:top w:val="nil"/>
              <w:left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62</w:t>
            </w:r>
          </w:p>
        </w:tc>
        <w:tc>
          <w:tcPr>
            <w:tcW w:w="1710" w:type="dxa"/>
            <w:tcBorders>
              <w:top w:val="nil"/>
              <w:left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155</w:t>
            </w:r>
          </w:p>
        </w:tc>
        <w:tc>
          <w:tcPr>
            <w:tcW w:w="1440" w:type="dxa"/>
            <w:tcBorders>
              <w:top w:val="nil"/>
              <w:left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3(4)</w:t>
            </w:r>
          </w:p>
        </w:tc>
        <w:tc>
          <w:tcPr>
            <w:tcW w:w="3726" w:type="dxa"/>
            <w:tcBorders>
              <w:top w:val="nil"/>
              <w:left w:val="nil"/>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both"/>
              <w:rPr>
                <w:rFonts w:ascii="Times New Roman" w:hAnsi="Times New Roman" w:cs="Times New Roman"/>
                <w:sz w:val="24"/>
                <w:szCs w:val="24"/>
              </w:rPr>
            </w:pPr>
            <w:r w:rsidRPr="00D04277">
              <w:rPr>
                <w:rFonts w:ascii="Times New Roman" w:hAnsi="Times New Roman" w:cs="Times New Roman"/>
                <w:sz w:val="24"/>
                <w:szCs w:val="24"/>
              </w:rPr>
              <w:t xml:space="preserve">Lung(2), Lymph node(1), Bone(1), uterus(1) </w:t>
            </w:r>
          </w:p>
        </w:tc>
      </w:tr>
      <w:tr w:rsidR="00867A80" w:rsidRPr="00D04277" w:rsidTr="00B00FD4">
        <w:trPr>
          <w:trHeight w:val="698"/>
        </w:trPr>
        <w:tc>
          <w:tcPr>
            <w:tcW w:w="1134" w:type="dxa"/>
            <w:tcBorders>
              <w:top w:val="nil"/>
              <w:left w:val="nil"/>
              <w:bottom w:val="single" w:sz="4" w:space="0" w:color="auto"/>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both"/>
              <w:rPr>
                <w:rFonts w:ascii="Times New Roman" w:hAnsi="Times New Roman" w:cs="Times New Roman"/>
                <w:sz w:val="24"/>
                <w:szCs w:val="24"/>
              </w:rPr>
            </w:pPr>
            <w:r w:rsidRPr="00D04277">
              <w:rPr>
                <w:rFonts w:ascii="Times New Roman" w:hAnsi="Times New Roman" w:cs="Times New Roman"/>
                <w:sz w:val="24"/>
                <w:szCs w:val="24"/>
              </w:rPr>
              <w:t xml:space="preserve">BL36 </w:t>
            </w:r>
          </w:p>
        </w:tc>
        <w:tc>
          <w:tcPr>
            <w:tcW w:w="990" w:type="dxa"/>
            <w:tcBorders>
              <w:top w:val="nil"/>
              <w:left w:val="nil"/>
              <w:bottom w:val="single" w:sz="4" w:space="0" w:color="auto"/>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BL</w:t>
            </w:r>
          </w:p>
        </w:tc>
        <w:tc>
          <w:tcPr>
            <w:tcW w:w="1260" w:type="dxa"/>
            <w:tcBorders>
              <w:top w:val="nil"/>
              <w:left w:val="nil"/>
              <w:bottom w:val="single" w:sz="4" w:space="0" w:color="auto"/>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I.V.</w:t>
            </w:r>
          </w:p>
        </w:tc>
        <w:tc>
          <w:tcPr>
            <w:tcW w:w="1710" w:type="dxa"/>
            <w:tcBorders>
              <w:top w:val="nil"/>
              <w:left w:val="nil"/>
              <w:bottom w:val="single" w:sz="4" w:space="0" w:color="auto"/>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10/10</w:t>
            </w:r>
          </w:p>
        </w:tc>
        <w:tc>
          <w:tcPr>
            <w:tcW w:w="1080" w:type="dxa"/>
            <w:tcBorders>
              <w:top w:val="nil"/>
              <w:left w:val="nil"/>
              <w:bottom w:val="single" w:sz="4" w:space="0" w:color="auto"/>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100%</w:t>
            </w:r>
          </w:p>
        </w:tc>
        <w:tc>
          <w:tcPr>
            <w:tcW w:w="1260" w:type="dxa"/>
            <w:tcBorders>
              <w:top w:val="nil"/>
              <w:left w:val="nil"/>
              <w:bottom w:val="single" w:sz="4" w:space="0" w:color="auto"/>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21</w:t>
            </w:r>
          </w:p>
        </w:tc>
        <w:tc>
          <w:tcPr>
            <w:tcW w:w="1710" w:type="dxa"/>
            <w:tcBorders>
              <w:top w:val="nil"/>
              <w:left w:val="nil"/>
              <w:bottom w:val="single" w:sz="4" w:space="0" w:color="auto"/>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32</w:t>
            </w:r>
          </w:p>
        </w:tc>
        <w:tc>
          <w:tcPr>
            <w:tcW w:w="1440" w:type="dxa"/>
            <w:tcBorders>
              <w:top w:val="nil"/>
              <w:left w:val="nil"/>
              <w:bottom w:val="single" w:sz="4" w:space="0" w:color="auto"/>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center"/>
              <w:rPr>
                <w:rFonts w:ascii="Times New Roman" w:hAnsi="Times New Roman" w:cs="Times New Roman"/>
                <w:sz w:val="24"/>
                <w:szCs w:val="24"/>
              </w:rPr>
            </w:pPr>
            <w:r w:rsidRPr="00D04277">
              <w:rPr>
                <w:rFonts w:ascii="Times New Roman" w:hAnsi="Times New Roman" w:cs="Times New Roman"/>
                <w:sz w:val="24"/>
                <w:szCs w:val="24"/>
              </w:rPr>
              <w:t>N/D</w:t>
            </w:r>
          </w:p>
        </w:tc>
        <w:tc>
          <w:tcPr>
            <w:tcW w:w="3726" w:type="dxa"/>
            <w:tcBorders>
              <w:top w:val="nil"/>
              <w:left w:val="nil"/>
              <w:bottom w:val="single" w:sz="4" w:space="0" w:color="auto"/>
              <w:right w:val="nil"/>
            </w:tcBorders>
            <w:shd w:val="clear" w:color="auto" w:fill="auto"/>
            <w:tcMar>
              <w:top w:w="72" w:type="dxa"/>
              <w:left w:w="144" w:type="dxa"/>
              <w:bottom w:w="72" w:type="dxa"/>
              <w:right w:w="144" w:type="dxa"/>
            </w:tcMar>
            <w:hideMark/>
          </w:tcPr>
          <w:p w:rsidR="00867A80" w:rsidRPr="00D04277" w:rsidRDefault="00867A80" w:rsidP="00474B6A">
            <w:pPr>
              <w:autoSpaceDE w:val="0"/>
              <w:autoSpaceDN w:val="0"/>
              <w:adjustRightInd w:val="0"/>
              <w:spacing w:after="0" w:line="480" w:lineRule="auto"/>
              <w:jc w:val="both"/>
              <w:rPr>
                <w:rFonts w:ascii="Times New Roman" w:hAnsi="Times New Roman" w:cs="Times New Roman"/>
                <w:sz w:val="24"/>
                <w:szCs w:val="24"/>
              </w:rPr>
            </w:pPr>
            <w:r w:rsidRPr="00D04277">
              <w:rPr>
                <w:rFonts w:ascii="Times New Roman" w:hAnsi="Times New Roman" w:cs="Times New Roman"/>
                <w:sz w:val="24"/>
                <w:szCs w:val="24"/>
              </w:rPr>
              <w:t xml:space="preserve">Lymph node(4),Lung(2), spleen(1), ovary(2), bone marrow(1) </w:t>
            </w:r>
          </w:p>
        </w:tc>
      </w:tr>
    </w:tbl>
    <w:p w:rsidR="00867A80" w:rsidRPr="000D6C47" w:rsidRDefault="00867A80" w:rsidP="00867A80">
      <w:pPr>
        <w:autoSpaceDE w:val="0"/>
        <w:autoSpaceDN w:val="0"/>
        <w:adjustRightInd w:val="0"/>
        <w:spacing w:after="0" w:line="480" w:lineRule="auto"/>
        <w:jc w:val="both"/>
        <w:rPr>
          <w:rFonts w:ascii="Times New Roman" w:hAnsi="Times New Roman" w:cs="Times New Roman"/>
          <w:sz w:val="24"/>
          <w:szCs w:val="24"/>
        </w:rPr>
      </w:pPr>
    </w:p>
    <w:p w:rsidR="00BB7A87" w:rsidRPr="00BB7A87" w:rsidRDefault="00867A80" w:rsidP="00BB7A87">
      <w:pPr>
        <w:pStyle w:val="ListParagraph"/>
        <w:numPr>
          <w:ilvl w:val="0"/>
          <w:numId w:val="10"/>
        </w:numPr>
        <w:spacing w:after="0" w:line="480" w:lineRule="auto"/>
        <w:ind w:left="180" w:hanging="180"/>
        <w:rPr>
          <w:rFonts w:ascii="Times New Roman" w:hAnsi="Times New Roman" w:cs="Times New Roman"/>
        </w:rPr>
      </w:pPr>
      <w:r w:rsidRPr="00BB7A87">
        <w:rPr>
          <w:rFonts w:ascii="Times New Roman" w:hAnsi="Times New Roman" w:cs="Times New Roman"/>
          <w:sz w:val="24"/>
          <w:szCs w:val="24"/>
        </w:rPr>
        <w:t xml:space="preserve">Similar tumorigenic phenotypes were also observed for the breast adenocarcinoma cell lines </w:t>
      </w:r>
      <w:r w:rsidRPr="00BB7A87">
        <w:rPr>
          <w:rStyle w:val="st"/>
          <w:rFonts w:ascii="Times New Roman" w:hAnsi="Times New Roman" w:cs="Times New Roman"/>
          <w:sz w:val="24"/>
          <w:szCs w:val="24"/>
        </w:rPr>
        <w:t>MCF-7 and MDA-MB-231 (not shown).</w:t>
      </w:r>
      <w:r w:rsidRPr="00BB7A87">
        <w:rPr>
          <w:rFonts w:ascii="Times New Roman" w:hAnsi="Times New Roman" w:cs="Times New Roman"/>
          <w:sz w:val="24"/>
          <w:szCs w:val="24"/>
        </w:rPr>
        <w:t xml:space="preserve"> These results indicate that the murine nasopharyngeal epithelium is an excellent site for studying the growth, invasion and metastasis of human carcinomas. </w:t>
      </w:r>
    </w:p>
    <w:p w:rsidR="00BB7A87" w:rsidRPr="00BB7A87" w:rsidRDefault="00867A80" w:rsidP="00BB7A87">
      <w:pPr>
        <w:pStyle w:val="ListParagraph"/>
        <w:numPr>
          <w:ilvl w:val="0"/>
          <w:numId w:val="10"/>
        </w:numPr>
        <w:spacing w:after="0" w:line="480" w:lineRule="auto"/>
        <w:ind w:left="180" w:hanging="180"/>
        <w:rPr>
          <w:rFonts w:ascii="Times New Roman" w:hAnsi="Times New Roman" w:cs="Times New Roman"/>
        </w:rPr>
      </w:pPr>
      <w:r w:rsidRPr="00BB7A87">
        <w:rPr>
          <w:rFonts w:ascii="Times New Roman" w:hAnsi="Times New Roman" w:cs="Times New Roman"/>
          <w:sz w:val="24"/>
          <w:szCs w:val="24"/>
        </w:rPr>
        <w:t xml:space="preserve">Successful engraftment of immunosuppressed mice with AGS-BX1 has not been reported previously. Consistent with </w:t>
      </w:r>
      <w:proofErr w:type="gramStart"/>
      <w:r w:rsidRPr="00BB7A87">
        <w:rPr>
          <w:rFonts w:ascii="Times New Roman" w:hAnsi="Times New Roman" w:cs="Times New Roman"/>
          <w:sz w:val="24"/>
          <w:szCs w:val="24"/>
        </w:rPr>
        <w:t>this mice</w:t>
      </w:r>
      <w:proofErr w:type="gramEnd"/>
      <w:r w:rsidRPr="00BB7A87">
        <w:rPr>
          <w:rFonts w:ascii="Times New Roman" w:hAnsi="Times New Roman" w:cs="Times New Roman"/>
          <w:sz w:val="24"/>
          <w:szCs w:val="24"/>
        </w:rPr>
        <w:t xml:space="preserve"> injected subcutaneously with 10</w:t>
      </w:r>
      <w:r w:rsidRPr="00BB7A87">
        <w:rPr>
          <w:rFonts w:ascii="Times New Roman" w:hAnsi="Times New Roman" w:cs="Times New Roman"/>
          <w:sz w:val="24"/>
          <w:szCs w:val="24"/>
          <w:vertAlign w:val="superscript"/>
        </w:rPr>
        <w:t>7</w:t>
      </w:r>
      <w:r w:rsidRPr="00BB7A87">
        <w:rPr>
          <w:rFonts w:ascii="Times New Roman" w:hAnsi="Times New Roman" w:cs="Times New Roman"/>
          <w:sz w:val="24"/>
          <w:szCs w:val="24"/>
        </w:rPr>
        <w:t xml:space="preserve"> AGS-BX1 cells failed to develop tumors.</w:t>
      </w:r>
      <w:r w:rsidR="005367A9">
        <w:rPr>
          <w:rFonts w:ascii="Times New Roman" w:hAnsi="Times New Roman" w:cs="Times New Roman"/>
          <w:sz w:val="24"/>
          <w:szCs w:val="24"/>
        </w:rPr>
        <w:t xml:space="preserve"> </w:t>
      </w:r>
      <w:r w:rsidRPr="00BB7A87">
        <w:rPr>
          <w:rFonts w:ascii="Times New Roman" w:hAnsi="Times New Roman" w:cs="Times New Roman"/>
          <w:sz w:val="24"/>
          <w:szCs w:val="24"/>
        </w:rPr>
        <w:t xml:space="preserve">In our hands 4 out of 10 mice injected </w:t>
      </w:r>
      <w:proofErr w:type="spellStart"/>
      <w:r w:rsidRPr="00BB7A87">
        <w:rPr>
          <w:rFonts w:ascii="Times New Roman" w:hAnsi="Times New Roman" w:cs="Times New Roman"/>
          <w:sz w:val="24"/>
          <w:szCs w:val="24"/>
        </w:rPr>
        <w:t>nasopharyngeally</w:t>
      </w:r>
      <w:proofErr w:type="spellEnd"/>
      <w:r w:rsidRPr="00BB7A87">
        <w:rPr>
          <w:rFonts w:ascii="Times New Roman" w:hAnsi="Times New Roman" w:cs="Times New Roman"/>
          <w:sz w:val="24"/>
          <w:szCs w:val="24"/>
        </w:rPr>
        <w:t xml:space="preserve"> (I.N.) with AGS-BX1 grew tumors, with median time to tumor appearance of 62 days and median lifespan of 155 days. Metastatic </w:t>
      </w:r>
      <w:r w:rsidRPr="00BB7A87">
        <w:rPr>
          <w:rFonts w:ascii="Times New Roman" w:hAnsi="Times New Roman" w:cs="Times New Roman"/>
          <w:sz w:val="24"/>
          <w:szCs w:val="24"/>
        </w:rPr>
        <w:lastRenderedPageBreak/>
        <w:t>dissemination was observed in 3 of the mice.</w:t>
      </w:r>
      <w:r w:rsidR="005367A9">
        <w:rPr>
          <w:rFonts w:ascii="Times New Roman" w:hAnsi="Times New Roman" w:cs="Times New Roman"/>
          <w:sz w:val="24"/>
          <w:szCs w:val="24"/>
        </w:rPr>
        <w:t xml:space="preserve"> </w:t>
      </w:r>
      <w:r w:rsidR="00CE08FB" w:rsidRPr="00BB7A87">
        <w:rPr>
          <w:rFonts w:ascii="Times New Roman" w:hAnsi="Times New Roman" w:cs="Times New Roman"/>
          <w:sz w:val="24"/>
          <w:szCs w:val="24"/>
        </w:rPr>
        <w:t>Metastasized AGS</w:t>
      </w:r>
      <w:r w:rsidRPr="00BB7A87">
        <w:rPr>
          <w:rFonts w:ascii="Times New Roman" w:hAnsi="Times New Roman" w:cs="Times New Roman"/>
          <w:sz w:val="24"/>
          <w:szCs w:val="24"/>
        </w:rPr>
        <w:t xml:space="preserve">-BX1 cells accumulated in the lung capillary and proceeded to either invade the </w:t>
      </w:r>
      <w:r w:rsidRPr="00BB7A87">
        <w:rPr>
          <w:rStyle w:val="field-content"/>
          <w:rFonts w:ascii="Times New Roman" w:hAnsi="Times New Roman" w:cs="Times New Roman"/>
          <w:sz w:val="24"/>
          <w:szCs w:val="24"/>
        </w:rPr>
        <w:t xml:space="preserve">alveolar </w:t>
      </w:r>
      <w:r w:rsidR="00CE08FB" w:rsidRPr="00BB7A87">
        <w:rPr>
          <w:rStyle w:val="field-content"/>
          <w:rFonts w:ascii="Times New Roman" w:hAnsi="Times New Roman" w:cs="Times New Roman"/>
          <w:sz w:val="24"/>
          <w:szCs w:val="24"/>
        </w:rPr>
        <w:t>wall</w:t>
      </w:r>
      <w:r w:rsidR="00CE08FB" w:rsidRPr="00BB7A87">
        <w:rPr>
          <w:rFonts w:ascii="Times New Roman" w:hAnsi="Times New Roman" w:cs="Times New Roman"/>
          <w:sz w:val="24"/>
          <w:szCs w:val="24"/>
        </w:rPr>
        <w:t xml:space="preserve"> or</w:t>
      </w:r>
      <w:r w:rsidRPr="00BB7A87">
        <w:rPr>
          <w:rFonts w:ascii="Times New Roman" w:hAnsi="Times New Roman" w:cs="Times New Roman"/>
          <w:sz w:val="24"/>
          <w:szCs w:val="24"/>
        </w:rPr>
        <w:t xml:space="preserve"> localize at the air spaces. The invasion of tumor cells in organs </w:t>
      </w:r>
      <w:r w:rsidR="002827A1">
        <w:rPr>
          <w:rFonts w:ascii="Times New Roman" w:hAnsi="Times New Roman" w:cs="Times New Roman"/>
          <w:sz w:val="24"/>
          <w:szCs w:val="24"/>
        </w:rPr>
        <w:t>e.g.</w:t>
      </w:r>
      <w:r w:rsidRPr="00BB7A87">
        <w:rPr>
          <w:rFonts w:ascii="Times New Roman" w:hAnsi="Times New Roman" w:cs="Times New Roman"/>
          <w:sz w:val="24"/>
          <w:szCs w:val="24"/>
        </w:rPr>
        <w:t xml:space="preserve"> kidney is often accompanied with massive infiltration of </w:t>
      </w:r>
      <w:proofErr w:type="spellStart"/>
      <w:r w:rsidRPr="00BB7A87">
        <w:rPr>
          <w:rFonts w:ascii="Times New Roman" w:hAnsi="Times New Roman" w:cs="Times New Roman"/>
          <w:sz w:val="24"/>
          <w:szCs w:val="24"/>
        </w:rPr>
        <w:t>histiocytes</w:t>
      </w:r>
      <w:proofErr w:type="spellEnd"/>
      <w:r w:rsidRPr="00BB7A87">
        <w:rPr>
          <w:rFonts w:ascii="Times New Roman" w:hAnsi="Times New Roman" w:cs="Times New Roman"/>
          <w:sz w:val="24"/>
          <w:szCs w:val="24"/>
        </w:rPr>
        <w:t xml:space="preserve"> reflecting </w:t>
      </w:r>
      <w:proofErr w:type="gramStart"/>
      <w:r w:rsidRPr="00BB7A87">
        <w:rPr>
          <w:rFonts w:ascii="Times New Roman" w:hAnsi="Times New Roman" w:cs="Times New Roman"/>
          <w:sz w:val="24"/>
          <w:szCs w:val="24"/>
        </w:rPr>
        <w:t>an inflammatory responses</w:t>
      </w:r>
      <w:proofErr w:type="gramEnd"/>
      <w:r w:rsidRPr="00BB7A87">
        <w:rPr>
          <w:rFonts w:ascii="Times New Roman" w:hAnsi="Times New Roman" w:cs="Times New Roman"/>
          <w:sz w:val="24"/>
          <w:szCs w:val="24"/>
        </w:rPr>
        <w:t xml:space="preserve"> and that this model is suitable to study </w:t>
      </w:r>
      <w:proofErr w:type="spellStart"/>
      <w:r w:rsidRPr="00BB7A87">
        <w:rPr>
          <w:rFonts w:ascii="Times New Roman" w:hAnsi="Times New Roman" w:cs="Times New Roman"/>
          <w:sz w:val="24"/>
          <w:szCs w:val="24"/>
        </w:rPr>
        <w:t>GaCa</w:t>
      </w:r>
      <w:proofErr w:type="spellEnd"/>
      <w:r w:rsidRPr="00BB7A87">
        <w:rPr>
          <w:rFonts w:ascii="Times New Roman" w:hAnsi="Times New Roman" w:cs="Times New Roman"/>
          <w:sz w:val="24"/>
          <w:szCs w:val="24"/>
        </w:rPr>
        <w:t xml:space="preserve"> </w:t>
      </w:r>
      <w:r w:rsidR="002C3C69" w:rsidRPr="002C3C69">
        <w:rPr>
          <w:rFonts w:ascii="Times New Roman" w:hAnsi="Times New Roman" w:cs="Times New Roman"/>
          <w:i/>
          <w:sz w:val="24"/>
          <w:szCs w:val="24"/>
        </w:rPr>
        <w:t>in vivo</w:t>
      </w:r>
      <w:r w:rsidRPr="00BB7A87">
        <w:rPr>
          <w:rFonts w:ascii="Times New Roman" w:hAnsi="Times New Roman" w:cs="Times New Roman"/>
          <w:sz w:val="24"/>
          <w:szCs w:val="24"/>
        </w:rPr>
        <w:t>.</w:t>
      </w:r>
      <w:r w:rsidR="005367A9">
        <w:rPr>
          <w:rFonts w:ascii="Times New Roman" w:hAnsi="Times New Roman" w:cs="Times New Roman"/>
          <w:sz w:val="24"/>
          <w:szCs w:val="24"/>
        </w:rPr>
        <w:t xml:space="preserve"> </w:t>
      </w:r>
    </w:p>
    <w:p w:rsidR="00BB7A87" w:rsidRPr="00E8646E" w:rsidRDefault="00867A80" w:rsidP="00E8646E">
      <w:pPr>
        <w:pStyle w:val="ListParagraph"/>
        <w:numPr>
          <w:ilvl w:val="0"/>
          <w:numId w:val="10"/>
        </w:numPr>
        <w:spacing w:after="0" w:line="480" w:lineRule="auto"/>
        <w:ind w:left="180" w:hanging="180"/>
        <w:rPr>
          <w:rFonts w:ascii="Times New Roman" w:hAnsi="Times New Roman" w:cs="Times New Roman"/>
          <w:iCs/>
          <w:sz w:val="24"/>
          <w:szCs w:val="24"/>
        </w:rPr>
      </w:pPr>
      <w:r w:rsidRPr="00BB7A87">
        <w:rPr>
          <w:rFonts w:ascii="Times New Roman" w:hAnsi="Times New Roman" w:cs="Times New Roman"/>
          <w:iCs/>
          <w:sz w:val="24"/>
          <w:szCs w:val="24"/>
        </w:rPr>
        <w:t>BL36 cells gave rise to progressively growing tumors in all 10 animals. The disease onset became evident at approximately 21 Days followed by rapid deterioration of the animals, which often showed signs of lymphoma attack such as tumor cachexia and hind limb paralysis. Tumors were found in many organs but were most common in lymph nodes, spleen, lung and bone</w:t>
      </w:r>
      <w:r w:rsidRPr="00BB7A87">
        <w:rPr>
          <w:rFonts w:ascii="Times New Roman" w:hAnsi="Times New Roman" w:cs="Times New Roman"/>
          <w:iCs/>
          <w:color w:val="FF0000"/>
          <w:sz w:val="24"/>
          <w:szCs w:val="24"/>
        </w:rPr>
        <w:t>.</w:t>
      </w:r>
      <w:r w:rsidRPr="00BB7A87">
        <w:rPr>
          <w:rFonts w:ascii="Times New Roman" w:hAnsi="Times New Roman" w:cs="Times New Roman"/>
          <w:iCs/>
          <w:sz w:val="24"/>
          <w:szCs w:val="24"/>
        </w:rPr>
        <w:t xml:space="preserve"> Pathologically, lymphoma was composed of monomorphic BL cells predominantly of small to medium size with round or irregular nuclei.</w:t>
      </w:r>
      <w:r w:rsidR="005367A9">
        <w:rPr>
          <w:rFonts w:ascii="Times New Roman" w:hAnsi="Times New Roman" w:cs="Times New Roman"/>
          <w:iCs/>
          <w:sz w:val="24"/>
          <w:szCs w:val="24"/>
        </w:rPr>
        <w:t xml:space="preserve"> </w:t>
      </w:r>
      <w:r w:rsidRPr="00BB7A87">
        <w:rPr>
          <w:rFonts w:ascii="Times New Roman" w:hAnsi="Times New Roman" w:cs="Times New Roman"/>
          <w:iCs/>
          <w:sz w:val="24"/>
          <w:szCs w:val="24"/>
        </w:rPr>
        <w:t xml:space="preserve">The neoplastic cells often markedly packed the sinuses of lymphoid organs i.e. spleen, interspersed with nonfunctional lymphocytes and </w:t>
      </w:r>
      <w:proofErr w:type="spellStart"/>
      <w:r w:rsidRPr="00BB7A87">
        <w:rPr>
          <w:rFonts w:ascii="Times New Roman" w:hAnsi="Times New Roman" w:cs="Times New Roman"/>
          <w:sz w:val="24"/>
          <w:szCs w:val="24"/>
        </w:rPr>
        <w:t>histiocytes</w:t>
      </w:r>
      <w:proofErr w:type="spellEnd"/>
      <w:r w:rsidRPr="00BB7A87">
        <w:rPr>
          <w:rFonts w:ascii="Times New Roman" w:hAnsi="Times New Roman" w:cs="Times New Roman"/>
          <w:iCs/>
          <w:sz w:val="24"/>
          <w:szCs w:val="24"/>
        </w:rPr>
        <w:t>.</w:t>
      </w:r>
      <w:bookmarkStart w:id="0" w:name="_GoBack"/>
      <w:bookmarkEnd w:id="0"/>
    </w:p>
    <w:sectPr w:rsidR="00BB7A87" w:rsidRPr="00E8646E" w:rsidSect="00E8646E">
      <w:footerReference w:type="default" r:id="rId9"/>
      <w:pgSz w:w="15840" w:h="12240" w:orient="landscape"/>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84C12" w:rsidRDefault="00784C12" w:rsidP="00E16362">
      <w:pPr>
        <w:spacing w:after="0" w:line="240" w:lineRule="auto"/>
      </w:pPr>
      <w:r>
        <w:separator/>
      </w:r>
    </w:p>
  </w:endnote>
  <w:endnote w:type="continuationSeparator" w:id="0">
    <w:p w:rsidR="00784C12" w:rsidRDefault="00784C12" w:rsidP="00E163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95674779"/>
      <w:docPartObj>
        <w:docPartGallery w:val="Page Numbers (Bottom of Page)"/>
        <w:docPartUnique/>
      </w:docPartObj>
    </w:sdtPr>
    <w:sdtEndPr>
      <w:rPr>
        <w:noProof/>
      </w:rPr>
    </w:sdtEndPr>
    <w:sdtContent>
      <w:p w:rsidR="00EC353A" w:rsidRDefault="00EC353A">
        <w:pPr>
          <w:pStyle w:val="Footer"/>
          <w:jc w:val="center"/>
        </w:pPr>
        <w:r>
          <w:fldChar w:fldCharType="begin"/>
        </w:r>
        <w:r>
          <w:instrText xml:space="preserve"> PAGE   \* MERGEFORMAT </w:instrText>
        </w:r>
        <w:r>
          <w:fldChar w:fldCharType="separate"/>
        </w:r>
        <w:r w:rsidR="00E8646E">
          <w:rPr>
            <w:noProof/>
          </w:rPr>
          <w:t>1</w:t>
        </w:r>
        <w:r>
          <w:rPr>
            <w:noProof/>
          </w:rPr>
          <w:fldChar w:fldCharType="end"/>
        </w:r>
      </w:p>
    </w:sdtContent>
  </w:sdt>
  <w:p w:rsidR="00EC353A" w:rsidRDefault="00EC35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84C12" w:rsidRDefault="00784C12" w:rsidP="00E16362">
      <w:pPr>
        <w:spacing w:after="0" w:line="240" w:lineRule="auto"/>
      </w:pPr>
      <w:r>
        <w:separator/>
      </w:r>
    </w:p>
  </w:footnote>
  <w:footnote w:type="continuationSeparator" w:id="0">
    <w:p w:rsidR="00784C12" w:rsidRDefault="00784C12" w:rsidP="00E1636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A81E60"/>
    <w:multiLevelType w:val="hybridMultilevel"/>
    <w:tmpl w:val="3E4676BA"/>
    <w:lvl w:ilvl="0" w:tplc="04090015">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BF70FD"/>
    <w:multiLevelType w:val="hybridMultilevel"/>
    <w:tmpl w:val="8210233C"/>
    <w:lvl w:ilvl="0" w:tplc="6BB6A976">
      <w:numFmt w:val="bullet"/>
      <w:lvlText w:val=""/>
      <w:lvlJc w:val="left"/>
      <w:pPr>
        <w:ind w:left="720" w:hanging="360"/>
      </w:pPr>
      <w:rPr>
        <w:rFonts w:ascii="Symbol" w:eastAsiaTheme="minorHAnsi" w:hAnsi="Symbol" w:cs="Times New Roman" w:hint="default"/>
        <w:b w:val="0"/>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A7A7143"/>
    <w:multiLevelType w:val="hybridMultilevel"/>
    <w:tmpl w:val="3E4676BA"/>
    <w:lvl w:ilvl="0" w:tplc="04090015">
      <w:start w:val="1"/>
      <w:numFmt w:val="upperLetter"/>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E532722"/>
    <w:multiLevelType w:val="hybridMultilevel"/>
    <w:tmpl w:val="DA7E934E"/>
    <w:lvl w:ilvl="0" w:tplc="C4A2EE74">
      <w:start w:val="1"/>
      <w:numFmt w:val="upperLetter"/>
      <w:lvlText w:val="%1."/>
      <w:lvlJc w:val="left"/>
      <w:pPr>
        <w:tabs>
          <w:tab w:val="num" w:pos="720"/>
        </w:tabs>
        <w:ind w:left="720" w:hanging="360"/>
      </w:pPr>
    </w:lvl>
    <w:lvl w:ilvl="1" w:tplc="921837B0" w:tentative="1">
      <w:start w:val="1"/>
      <w:numFmt w:val="upperLetter"/>
      <w:lvlText w:val="%2."/>
      <w:lvlJc w:val="left"/>
      <w:pPr>
        <w:tabs>
          <w:tab w:val="num" w:pos="1440"/>
        </w:tabs>
        <w:ind w:left="1440" w:hanging="360"/>
      </w:pPr>
    </w:lvl>
    <w:lvl w:ilvl="2" w:tplc="BF884B80" w:tentative="1">
      <w:start w:val="1"/>
      <w:numFmt w:val="upperLetter"/>
      <w:lvlText w:val="%3."/>
      <w:lvlJc w:val="left"/>
      <w:pPr>
        <w:tabs>
          <w:tab w:val="num" w:pos="2160"/>
        </w:tabs>
        <w:ind w:left="2160" w:hanging="360"/>
      </w:pPr>
    </w:lvl>
    <w:lvl w:ilvl="3" w:tplc="04DCA470" w:tentative="1">
      <w:start w:val="1"/>
      <w:numFmt w:val="upperLetter"/>
      <w:lvlText w:val="%4."/>
      <w:lvlJc w:val="left"/>
      <w:pPr>
        <w:tabs>
          <w:tab w:val="num" w:pos="2880"/>
        </w:tabs>
        <w:ind w:left="2880" w:hanging="360"/>
      </w:pPr>
    </w:lvl>
    <w:lvl w:ilvl="4" w:tplc="F40AE714" w:tentative="1">
      <w:start w:val="1"/>
      <w:numFmt w:val="upperLetter"/>
      <w:lvlText w:val="%5."/>
      <w:lvlJc w:val="left"/>
      <w:pPr>
        <w:tabs>
          <w:tab w:val="num" w:pos="3600"/>
        </w:tabs>
        <w:ind w:left="3600" w:hanging="360"/>
      </w:pPr>
    </w:lvl>
    <w:lvl w:ilvl="5" w:tplc="A36CEF5E" w:tentative="1">
      <w:start w:val="1"/>
      <w:numFmt w:val="upperLetter"/>
      <w:lvlText w:val="%6."/>
      <w:lvlJc w:val="left"/>
      <w:pPr>
        <w:tabs>
          <w:tab w:val="num" w:pos="4320"/>
        </w:tabs>
        <w:ind w:left="4320" w:hanging="360"/>
      </w:pPr>
    </w:lvl>
    <w:lvl w:ilvl="6" w:tplc="8C7AA93E" w:tentative="1">
      <w:start w:val="1"/>
      <w:numFmt w:val="upperLetter"/>
      <w:lvlText w:val="%7."/>
      <w:lvlJc w:val="left"/>
      <w:pPr>
        <w:tabs>
          <w:tab w:val="num" w:pos="5040"/>
        </w:tabs>
        <w:ind w:left="5040" w:hanging="360"/>
      </w:pPr>
    </w:lvl>
    <w:lvl w:ilvl="7" w:tplc="3808F61C" w:tentative="1">
      <w:start w:val="1"/>
      <w:numFmt w:val="upperLetter"/>
      <w:lvlText w:val="%8."/>
      <w:lvlJc w:val="left"/>
      <w:pPr>
        <w:tabs>
          <w:tab w:val="num" w:pos="5760"/>
        </w:tabs>
        <w:ind w:left="5760" w:hanging="360"/>
      </w:pPr>
    </w:lvl>
    <w:lvl w:ilvl="8" w:tplc="4C1C6514" w:tentative="1">
      <w:start w:val="1"/>
      <w:numFmt w:val="upperLetter"/>
      <w:lvlText w:val="%9."/>
      <w:lvlJc w:val="left"/>
      <w:pPr>
        <w:tabs>
          <w:tab w:val="num" w:pos="6480"/>
        </w:tabs>
        <w:ind w:left="6480" w:hanging="360"/>
      </w:pPr>
    </w:lvl>
  </w:abstractNum>
  <w:abstractNum w:abstractNumId="4">
    <w:nsid w:val="3E9D3C4E"/>
    <w:multiLevelType w:val="hybridMultilevel"/>
    <w:tmpl w:val="89EA3B98"/>
    <w:lvl w:ilvl="0" w:tplc="41CED394">
      <w:start w:val="1"/>
      <w:numFmt w:val="upperLetter"/>
      <w:lvlText w:val="%1."/>
      <w:lvlJc w:val="left"/>
      <w:pPr>
        <w:ind w:left="1080" w:hanging="36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27D7386"/>
    <w:multiLevelType w:val="hybridMultilevel"/>
    <w:tmpl w:val="30BE38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48449B4"/>
    <w:multiLevelType w:val="hybridMultilevel"/>
    <w:tmpl w:val="027CCB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1085D03"/>
    <w:multiLevelType w:val="hybridMultilevel"/>
    <w:tmpl w:val="23467F22"/>
    <w:lvl w:ilvl="0" w:tplc="B78029BA">
      <w:numFmt w:val="bullet"/>
      <w:lvlText w:val=""/>
      <w:lvlJc w:val="left"/>
      <w:pPr>
        <w:ind w:left="1080" w:hanging="360"/>
      </w:pPr>
      <w:rPr>
        <w:rFonts w:ascii="Symbol" w:eastAsiaTheme="minorHAnsi" w:hAnsi="Symbol" w:cs="Times New Roman" w:hint="default"/>
        <w:b w:val="0"/>
        <w:color w:val="auto"/>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nsid w:val="51101FD4"/>
    <w:multiLevelType w:val="hybridMultilevel"/>
    <w:tmpl w:val="3B18928C"/>
    <w:lvl w:ilvl="0" w:tplc="22EE4958">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67176AC"/>
    <w:multiLevelType w:val="hybridMultilevel"/>
    <w:tmpl w:val="E1228C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CB93C99"/>
    <w:multiLevelType w:val="hybridMultilevel"/>
    <w:tmpl w:val="B43874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71D6004F"/>
    <w:multiLevelType w:val="hybridMultilevel"/>
    <w:tmpl w:val="7D50DDF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78BB7BC2"/>
    <w:multiLevelType w:val="hybridMultilevel"/>
    <w:tmpl w:val="820433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AA55CC2"/>
    <w:multiLevelType w:val="hybridMultilevel"/>
    <w:tmpl w:val="7004AD0A"/>
    <w:lvl w:ilvl="0" w:tplc="0A360040">
      <w:start w:val="1"/>
      <w:numFmt w:val="upperLetter"/>
      <w:lvlText w:val="%1."/>
      <w:lvlJc w:val="left"/>
      <w:pPr>
        <w:ind w:left="720" w:hanging="360"/>
      </w:pPr>
      <w:rPr>
        <w:rFonts w:ascii="Times New Roman" w:eastAsiaTheme="minorEastAsia"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D382F87"/>
    <w:multiLevelType w:val="hybridMultilevel"/>
    <w:tmpl w:val="97984D5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D3D5086"/>
    <w:multiLevelType w:val="hybridMultilevel"/>
    <w:tmpl w:val="FA622C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0"/>
  </w:num>
  <w:num w:numId="3">
    <w:abstractNumId w:val="4"/>
  </w:num>
  <w:num w:numId="4">
    <w:abstractNumId w:val="1"/>
  </w:num>
  <w:num w:numId="5">
    <w:abstractNumId w:val="7"/>
  </w:num>
  <w:num w:numId="6">
    <w:abstractNumId w:val="3"/>
  </w:num>
  <w:num w:numId="7">
    <w:abstractNumId w:val="13"/>
  </w:num>
  <w:num w:numId="8">
    <w:abstractNumId w:val="6"/>
  </w:num>
  <w:num w:numId="9">
    <w:abstractNumId w:val="2"/>
  </w:num>
  <w:num w:numId="10">
    <w:abstractNumId w:val="8"/>
  </w:num>
  <w:num w:numId="11">
    <w:abstractNumId w:val="12"/>
  </w:num>
  <w:num w:numId="12">
    <w:abstractNumId w:val="11"/>
  </w:num>
  <w:num w:numId="13">
    <w:abstractNumId w:val="9"/>
  </w:num>
  <w:num w:numId="14">
    <w:abstractNumId w:val="14"/>
  </w:num>
  <w:num w:numId="15">
    <w:abstractNumId w:val="10"/>
  </w:num>
  <w:num w:numId="16">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J Vi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9exfrvra4azadcee05exfd0jdwtfzs9xw5dd&quot;&gt;Jin2&lt;record-ids&gt;&lt;item&gt;1&lt;/item&gt;&lt;item&gt;2&lt;/item&gt;&lt;item&gt;4&lt;/item&gt;&lt;item&gt;5&lt;/item&gt;&lt;item&gt;6&lt;/item&gt;&lt;item&gt;7&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29&lt;/item&gt;&lt;item&gt;31&lt;/item&gt;&lt;item&gt;32&lt;/item&gt;&lt;item&gt;33&lt;/item&gt;&lt;item&gt;34&lt;/item&gt;&lt;item&gt;37&lt;/item&gt;&lt;item&gt;38&lt;/item&gt;&lt;item&gt;39&lt;/item&gt;&lt;item&gt;46&lt;/item&gt;&lt;item&gt;47&lt;/item&gt;&lt;item&gt;48&lt;/item&gt;&lt;item&gt;49&lt;/item&gt;&lt;item&gt;54&lt;/item&gt;&lt;item&gt;74&lt;/item&gt;&lt;item&gt;80&lt;/item&gt;&lt;item&gt;81&lt;/item&gt;&lt;item&gt;82&lt;/item&gt;&lt;item&gt;83&lt;/item&gt;&lt;item&gt;85&lt;/item&gt;&lt;item&gt;86&lt;/item&gt;&lt;item&gt;100&lt;/item&gt;&lt;item&gt;101&lt;/item&gt;&lt;item&gt;102&lt;/item&gt;&lt;item&gt;103&lt;/item&gt;&lt;item&gt;104&lt;/item&gt;&lt;item&gt;106&lt;/item&gt;&lt;/record-ids&gt;&lt;/item&gt;&lt;/Libraries&gt;"/>
  </w:docVars>
  <w:rsids>
    <w:rsidRoot w:val="00EE0C93"/>
    <w:rsid w:val="00000CFB"/>
    <w:rsid w:val="00000E41"/>
    <w:rsid w:val="000062CB"/>
    <w:rsid w:val="00013ABB"/>
    <w:rsid w:val="00017351"/>
    <w:rsid w:val="000214AE"/>
    <w:rsid w:val="0002318A"/>
    <w:rsid w:val="000232BD"/>
    <w:rsid w:val="00025618"/>
    <w:rsid w:val="0002592D"/>
    <w:rsid w:val="00026E0B"/>
    <w:rsid w:val="0003737E"/>
    <w:rsid w:val="0004338D"/>
    <w:rsid w:val="00046322"/>
    <w:rsid w:val="00047B37"/>
    <w:rsid w:val="0005053E"/>
    <w:rsid w:val="00050EEE"/>
    <w:rsid w:val="00051D99"/>
    <w:rsid w:val="000521FC"/>
    <w:rsid w:val="00055639"/>
    <w:rsid w:val="00055FC4"/>
    <w:rsid w:val="00056F55"/>
    <w:rsid w:val="0005778D"/>
    <w:rsid w:val="000612DC"/>
    <w:rsid w:val="000630BD"/>
    <w:rsid w:val="000636BC"/>
    <w:rsid w:val="0007208C"/>
    <w:rsid w:val="00072B44"/>
    <w:rsid w:val="00080D88"/>
    <w:rsid w:val="00082EEF"/>
    <w:rsid w:val="00082F0A"/>
    <w:rsid w:val="00087E97"/>
    <w:rsid w:val="00090595"/>
    <w:rsid w:val="0009264E"/>
    <w:rsid w:val="00093C45"/>
    <w:rsid w:val="00093F95"/>
    <w:rsid w:val="000973A6"/>
    <w:rsid w:val="00097EB5"/>
    <w:rsid w:val="000A49DD"/>
    <w:rsid w:val="000A5EC1"/>
    <w:rsid w:val="000B24C7"/>
    <w:rsid w:val="000C059B"/>
    <w:rsid w:val="000C3D6D"/>
    <w:rsid w:val="000C5233"/>
    <w:rsid w:val="000C60BE"/>
    <w:rsid w:val="000C7DFA"/>
    <w:rsid w:val="000D07B0"/>
    <w:rsid w:val="000D1AF6"/>
    <w:rsid w:val="000D2D28"/>
    <w:rsid w:val="000D6A08"/>
    <w:rsid w:val="000D6C47"/>
    <w:rsid w:val="000D7004"/>
    <w:rsid w:val="000E0DDB"/>
    <w:rsid w:val="000E1DB5"/>
    <w:rsid w:val="000F7580"/>
    <w:rsid w:val="00107E80"/>
    <w:rsid w:val="001126AE"/>
    <w:rsid w:val="001137ED"/>
    <w:rsid w:val="0012075C"/>
    <w:rsid w:val="001226B4"/>
    <w:rsid w:val="001305A8"/>
    <w:rsid w:val="00131777"/>
    <w:rsid w:val="00134B3E"/>
    <w:rsid w:val="00140D4C"/>
    <w:rsid w:val="00147B92"/>
    <w:rsid w:val="001509FC"/>
    <w:rsid w:val="001527C1"/>
    <w:rsid w:val="00152884"/>
    <w:rsid w:val="00156636"/>
    <w:rsid w:val="001614F8"/>
    <w:rsid w:val="0016588A"/>
    <w:rsid w:val="00174263"/>
    <w:rsid w:val="0017682D"/>
    <w:rsid w:val="00176EAC"/>
    <w:rsid w:val="0019111F"/>
    <w:rsid w:val="00191DA9"/>
    <w:rsid w:val="00192537"/>
    <w:rsid w:val="00192A68"/>
    <w:rsid w:val="001962C9"/>
    <w:rsid w:val="00197827"/>
    <w:rsid w:val="001A0541"/>
    <w:rsid w:val="001A2162"/>
    <w:rsid w:val="001A23E7"/>
    <w:rsid w:val="001A358C"/>
    <w:rsid w:val="001A55C8"/>
    <w:rsid w:val="001B0818"/>
    <w:rsid w:val="001B1EC3"/>
    <w:rsid w:val="001B315D"/>
    <w:rsid w:val="001C0B64"/>
    <w:rsid w:val="001D1484"/>
    <w:rsid w:val="001D31A9"/>
    <w:rsid w:val="001D34B4"/>
    <w:rsid w:val="001D553A"/>
    <w:rsid w:val="001D6684"/>
    <w:rsid w:val="001E019F"/>
    <w:rsid w:val="001E0683"/>
    <w:rsid w:val="001E19F7"/>
    <w:rsid w:val="001E4E32"/>
    <w:rsid w:val="001E755E"/>
    <w:rsid w:val="001F352B"/>
    <w:rsid w:val="001F3864"/>
    <w:rsid w:val="00201618"/>
    <w:rsid w:val="00205662"/>
    <w:rsid w:val="00213E81"/>
    <w:rsid w:val="00214BBF"/>
    <w:rsid w:val="002171F5"/>
    <w:rsid w:val="00217F89"/>
    <w:rsid w:val="00220B48"/>
    <w:rsid w:val="002222DD"/>
    <w:rsid w:val="002243EB"/>
    <w:rsid w:val="0023010A"/>
    <w:rsid w:val="00230DB6"/>
    <w:rsid w:val="00231C62"/>
    <w:rsid w:val="00231D12"/>
    <w:rsid w:val="002320C5"/>
    <w:rsid w:val="00234DB3"/>
    <w:rsid w:val="00235347"/>
    <w:rsid w:val="00254C6F"/>
    <w:rsid w:val="00257800"/>
    <w:rsid w:val="0026104D"/>
    <w:rsid w:val="002628A0"/>
    <w:rsid w:val="00263E5F"/>
    <w:rsid w:val="00264687"/>
    <w:rsid w:val="0026481E"/>
    <w:rsid w:val="00266755"/>
    <w:rsid w:val="00266E41"/>
    <w:rsid w:val="0027531D"/>
    <w:rsid w:val="00276240"/>
    <w:rsid w:val="00276B37"/>
    <w:rsid w:val="002827A1"/>
    <w:rsid w:val="00283234"/>
    <w:rsid w:val="00285631"/>
    <w:rsid w:val="00286ADC"/>
    <w:rsid w:val="0028723A"/>
    <w:rsid w:val="002877AC"/>
    <w:rsid w:val="002A3A6D"/>
    <w:rsid w:val="002A6103"/>
    <w:rsid w:val="002B012F"/>
    <w:rsid w:val="002B08E5"/>
    <w:rsid w:val="002B2553"/>
    <w:rsid w:val="002B5573"/>
    <w:rsid w:val="002C3C69"/>
    <w:rsid w:val="002C5146"/>
    <w:rsid w:val="002D35C6"/>
    <w:rsid w:val="002E0AFF"/>
    <w:rsid w:val="002E0E6B"/>
    <w:rsid w:val="002E144D"/>
    <w:rsid w:val="002E3641"/>
    <w:rsid w:val="002E3A77"/>
    <w:rsid w:val="002E43B5"/>
    <w:rsid w:val="002E5D06"/>
    <w:rsid w:val="002E6578"/>
    <w:rsid w:val="002E707B"/>
    <w:rsid w:val="002F5AB2"/>
    <w:rsid w:val="002F6737"/>
    <w:rsid w:val="00304FE8"/>
    <w:rsid w:val="00306552"/>
    <w:rsid w:val="00314FCE"/>
    <w:rsid w:val="00317097"/>
    <w:rsid w:val="00320778"/>
    <w:rsid w:val="00324D30"/>
    <w:rsid w:val="003337F7"/>
    <w:rsid w:val="00333BC6"/>
    <w:rsid w:val="00346F59"/>
    <w:rsid w:val="00347D07"/>
    <w:rsid w:val="00351FF1"/>
    <w:rsid w:val="0035365D"/>
    <w:rsid w:val="003536D8"/>
    <w:rsid w:val="003543A3"/>
    <w:rsid w:val="003544EB"/>
    <w:rsid w:val="0036426A"/>
    <w:rsid w:val="00365902"/>
    <w:rsid w:val="00372AF6"/>
    <w:rsid w:val="003753A7"/>
    <w:rsid w:val="003774E5"/>
    <w:rsid w:val="00377617"/>
    <w:rsid w:val="00380C28"/>
    <w:rsid w:val="003860F2"/>
    <w:rsid w:val="003903BC"/>
    <w:rsid w:val="003955E9"/>
    <w:rsid w:val="00396F9B"/>
    <w:rsid w:val="00397EDB"/>
    <w:rsid w:val="003A0322"/>
    <w:rsid w:val="003A5A78"/>
    <w:rsid w:val="003A6F4C"/>
    <w:rsid w:val="003A7A31"/>
    <w:rsid w:val="003B06EB"/>
    <w:rsid w:val="003B08A4"/>
    <w:rsid w:val="003B412F"/>
    <w:rsid w:val="003B48FF"/>
    <w:rsid w:val="003B4C33"/>
    <w:rsid w:val="003C0A23"/>
    <w:rsid w:val="003C47AC"/>
    <w:rsid w:val="003D0EDC"/>
    <w:rsid w:val="003D3B1E"/>
    <w:rsid w:val="003D62CF"/>
    <w:rsid w:val="003E0807"/>
    <w:rsid w:val="003E27F8"/>
    <w:rsid w:val="003E3686"/>
    <w:rsid w:val="003F15F9"/>
    <w:rsid w:val="003F3104"/>
    <w:rsid w:val="003F6197"/>
    <w:rsid w:val="003F6771"/>
    <w:rsid w:val="00401211"/>
    <w:rsid w:val="004012F7"/>
    <w:rsid w:val="00401D8C"/>
    <w:rsid w:val="00402414"/>
    <w:rsid w:val="00402AD8"/>
    <w:rsid w:val="00410D91"/>
    <w:rsid w:val="0041718B"/>
    <w:rsid w:val="004243A3"/>
    <w:rsid w:val="0043180B"/>
    <w:rsid w:val="00433512"/>
    <w:rsid w:val="00434D19"/>
    <w:rsid w:val="0043541C"/>
    <w:rsid w:val="0043576A"/>
    <w:rsid w:val="00436DDB"/>
    <w:rsid w:val="0044026D"/>
    <w:rsid w:val="00444A5E"/>
    <w:rsid w:val="004469A9"/>
    <w:rsid w:val="0045185A"/>
    <w:rsid w:val="00456669"/>
    <w:rsid w:val="00457710"/>
    <w:rsid w:val="004661CA"/>
    <w:rsid w:val="004716B9"/>
    <w:rsid w:val="00474B6A"/>
    <w:rsid w:val="00476492"/>
    <w:rsid w:val="00476DA3"/>
    <w:rsid w:val="0049061C"/>
    <w:rsid w:val="00495CE9"/>
    <w:rsid w:val="004A46B6"/>
    <w:rsid w:val="004B0660"/>
    <w:rsid w:val="004B1EC3"/>
    <w:rsid w:val="004B2D02"/>
    <w:rsid w:val="004B63D5"/>
    <w:rsid w:val="004C49CB"/>
    <w:rsid w:val="004D0CB6"/>
    <w:rsid w:val="004D224D"/>
    <w:rsid w:val="004D2AF2"/>
    <w:rsid w:val="004D4C3E"/>
    <w:rsid w:val="004D4D83"/>
    <w:rsid w:val="004D77CD"/>
    <w:rsid w:val="004E2170"/>
    <w:rsid w:val="004E5EF6"/>
    <w:rsid w:val="004F05E8"/>
    <w:rsid w:val="004F1797"/>
    <w:rsid w:val="004F61AD"/>
    <w:rsid w:val="004F7702"/>
    <w:rsid w:val="004F77CE"/>
    <w:rsid w:val="00502CE8"/>
    <w:rsid w:val="00520BA2"/>
    <w:rsid w:val="00524A83"/>
    <w:rsid w:val="00527A03"/>
    <w:rsid w:val="00531BFE"/>
    <w:rsid w:val="005345E9"/>
    <w:rsid w:val="00536768"/>
    <w:rsid w:val="005367A9"/>
    <w:rsid w:val="00542496"/>
    <w:rsid w:val="00557E57"/>
    <w:rsid w:val="00564BE3"/>
    <w:rsid w:val="00572C71"/>
    <w:rsid w:val="00573CB6"/>
    <w:rsid w:val="00581339"/>
    <w:rsid w:val="00581675"/>
    <w:rsid w:val="00581AD0"/>
    <w:rsid w:val="00590444"/>
    <w:rsid w:val="00590A65"/>
    <w:rsid w:val="00594191"/>
    <w:rsid w:val="00594652"/>
    <w:rsid w:val="00596590"/>
    <w:rsid w:val="00597717"/>
    <w:rsid w:val="005A15E4"/>
    <w:rsid w:val="005A24E9"/>
    <w:rsid w:val="005A2E8A"/>
    <w:rsid w:val="005A627A"/>
    <w:rsid w:val="005B1AD1"/>
    <w:rsid w:val="005B29F5"/>
    <w:rsid w:val="005B343F"/>
    <w:rsid w:val="005B34AC"/>
    <w:rsid w:val="005B3D17"/>
    <w:rsid w:val="005B592B"/>
    <w:rsid w:val="005C4E5D"/>
    <w:rsid w:val="005C6EB3"/>
    <w:rsid w:val="005D2494"/>
    <w:rsid w:val="005E036F"/>
    <w:rsid w:val="005E07BE"/>
    <w:rsid w:val="005E37C6"/>
    <w:rsid w:val="005F14B8"/>
    <w:rsid w:val="005F2A22"/>
    <w:rsid w:val="005F33DB"/>
    <w:rsid w:val="005F5EE4"/>
    <w:rsid w:val="005F60D0"/>
    <w:rsid w:val="005F6540"/>
    <w:rsid w:val="00601053"/>
    <w:rsid w:val="00601A34"/>
    <w:rsid w:val="00602249"/>
    <w:rsid w:val="00611017"/>
    <w:rsid w:val="00617500"/>
    <w:rsid w:val="00625958"/>
    <w:rsid w:val="0062680D"/>
    <w:rsid w:val="0063058C"/>
    <w:rsid w:val="00633786"/>
    <w:rsid w:val="00634214"/>
    <w:rsid w:val="006416BE"/>
    <w:rsid w:val="00644A76"/>
    <w:rsid w:val="00651AFA"/>
    <w:rsid w:val="00653738"/>
    <w:rsid w:val="00654763"/>
    <w:rsid w:val="00655FAA"/>
    <w:rsid w:val="006601F0"/>
    <w:rsid w:val="006610EC"/>
    <w:rsid w:val="0066182D"/>
    <w:rsid w:val="0066184E"/>
    <w:rsid w:val="00661D36"/>
    <w:rsid w:val="00662FA3"/>
    <w:rsid w:val="00680263"/>
    <w:rsid w:val="00686F2F"/>
    <w:rsid w:val="0069216C"/>
    <w:rsid w:val="00695794"/>
    <w:rsid w:val="00695A0A"/>
    <w:rsid w:val="006A21B5"/>
    <w:rsid w:val="006A2AA7"/>
    <w:rsid w:val="006A575A"/>
    <w:rsid w:val="006A5841"/>
    <w:rsid w:val="006A6C7E"/>
    <w:rsid w:val="006B0013"/>
    <w:rsid w:val="006B015A"/>
    <w:rsid w:val="006B177A"/>
    <w:rsid w:val="006B5683"/>
    <w:rsid w:val="006B59F7"/>
    <w:rsid w:val="006B762E"/>
    <w:rsid w:val="006C1D45"/>
    <w:rsid w:val="006C2B11"/>
    <w:rsid w:val="006C2CAE"/>
    <w:rsid w:val="006C526F"/>
    <w:rsid w:val="006D09B9"/>
    <w:rsid w:val="006D153C"/>
    <w:rsid w:val="006D4FBE"/>
    <w:rsid w:val="006E0C15"/>
    <w:rsid w:val="006E298C"/>
    <w:rsid w:val="006E6EC9"/>
    <w:rsid w:val="006E73A8"/>
    <w:rsid w:val="006E7C21"/>
    <w:rsid w:val="006F27FE"/>
    <w:rsid w:val="006F46DB"/>
    <w:rsid w:val="006F4FFE"/>
    <w:rsid w:val="0070372C"/>
    <w:rsid w:val="007062B6"/>
    <w:rsid w:val="00706A99"/>
    <w:rsid w:val="0071028F"/>
    <w:rsid w:val="0071253E"/>
    <w:rsid w:val="00712D67"/>
    <w:rsid w:val="00713407"/>
    <w:rsid w:val="00713F51"/>
    <w:rsid w:val="007148C8"/>
    <w:rsid w:val="00722A44"/>
    <w:rsid w:val="0072341D"/>
    <w:rsid w:val="00727714"/>
    <w:rsid w:val="00735D1E"/>
    <w:rsid w:val="00735DD4"/>
    <w:rsid w:val="007369FF"/>
    <w:rsid w:val="007379BF"/>
    <w:rsid w:val="007400AD"/>
    <w:rsid w:val="007406C2"/>
    <w:rsid w:val="00744EFA"/>
    <w:rsid w:val="007453EC"/>
    <w:rsid w:val="007469E5"/>
    <w:rsid w:val="00750D26"/>
    <w:rsid w:val="00753744"/>
    <w:rsid w:val="00755423"/>
    <w:rsid w:val="007605F2"/>
    <w:rsid w:val="007679E7"/>
    <w:rsid w:val="007721F3"/>
    <w:rsid w:val="00773735"/>
    <w:rsid w:val="0077437C"/>
    <w:rsid w:val="0077523E"/>
    <w:rsid w:val="007809D8"/>
    <w:rsid w:val="00781774"/>
    <w:rsid w:val="007829FA"/>
    <w:rsid w:val="00784C12"/>
    <w:rsid w:val="00785BE4"/>
    <w:rsid w:val="0079235F"/>
    <w:rsid w:val="00794EDA"/>
    <w:rsid w:val="00797BA2"/>
    <w:rsid w:val="007A4527"/>
    <w:rsid w:val="007D08BC"/>
    <w:rsid w:val="007D1931"/>
    <w:rsid w:val="007D1DAD"/>
    <w:rsid w:val="007D5F27"/>
    <w:rsid w:val="007D78B2"/>
    <w:rsid w:val="007E03B0"/>
    <w:rsid w:val="007E3189"/>
    <w:rsid w:val="007E56F4"/>
    <w:rsid w:val="007F0F66"/>
    <w:rsid w:val="007F10F3"/>
    <w:rsid w:val="007F121E"/>
    <w:rsid w:val="007F4569"/>
    <w:rsid w:val="00800904"/>
    <w:rsid w:val="00803E11"/>
    <w:rsid w:val="00806CD5"/>
    <w:rsid w:val="008075FB"/>
    <w:rsid w:val="0081198A"/>
    <w:rsid w:val="00813AA0"/>
    <w:rsid w:val="00813DAD"/>
    <w:rsid w:val="00817940"/>
    <w:rsid w:val="0082255C"/>
    <w:rsid w:val="0082410A"/>
    <w:rsid w:val="0082413A"/>
    <w:rsid w:val="00825854"/>
    <w:rsid w:val="00826CE8"/>
    <w:rsid w:val="00830103"/>
    <w:rsid w:val="0083114B"/>
    <w:rsid w:val="008319BA"/>
    <w:rsid w:val="008348B0"/>
    <w:rsid w:val="00836B04"/>
    <w:rsid w:val="00836E42"/>
    <w:rsid w:val="0083790F"/>
    <w:rsid w:val="00841863"/>
    <w:rsid w:val="00842322"/>
    <w:rsid w:val="00843DDB"/>
    <w:rsid w:val="0084517B"/>
    <w:rsid w:val="00845A7D"/>
    <w:rsid w:val="00861F40"/>
    <w:rsid w:val="008638C4"/>
    <w:rsid w:val="00867660"/>
    <w:rsid w:val="008677D8"/>
    <w:rsid w:val="00867A80"/>
    <w:rsid w:val="0087198F"/>
    <w:rsid w:val="008748F9"/>
    <w:rsid w:val="00874B8F"/>
    <w:rsid w:val="00874E1B"/>
    <w:rsid w:val="0087689D"/>
    <w:rsid w:val="0087795F"/>
    <w:rsid w:val="008802B2"/>
    <w:rsid w:val="0088689F"/>
    <w:rsid w:val="0089117C"/>
    <w:rsid w:val="008932C5"/>
    <w:rsid w:val="008A07EA"/>
    <w:rsid w:val="008A1073"/>
    <w:rsid w:val="008A425F"/>
    <w:rsid w:val="008A51EF"/>
    <w:rsid w:val="008B3C3E"/>
    <w:rsid w:val="008C067C"/>
    <w:rsid w:val="008C57F6"/>
    <w:rsid w:val="008D2B3B"/>
    <w:rsid w:val="008D3AFA"/>
    <w:rsid w:val="008E063E"/>
    <w:rsid w:val="008F0696"/>
    <w:rsid w:val="008F170F"/>
    <w:rsid w:val="008F6089"/>
    <w:rsid w:val="009049E7"/>
    <w:rsid w:val="0090553D"/>
    <w:rsid w:val="00906CEB"/>
    <w:rsid w:val="009100D9"/>
    <w:rsid w:val="00922B6E"/>
    <w:rsid w:val="009234C0"/>
    <w:rsid w:val="0092558F"/>
    <w:rsid w:val="009369F7"/>
    <w:rsid w:val="00936CB0"/>
    <w:rsid w:val="00942C7E"/>
    <w:rsid w:val="009500DB"/>
    <w:rsid w:val="009517CB"/>
    <w:rsid w:val="0095181B"/>
    <w:rsid w:val="009547AA"/>
    <w:rsid w:val="00954854"/>
    <w:rsid w:val="00955241"/>
    <w:rsid w:val="009629DB"/>
    <w:rsid w:val="00964AAC"/>
    <w:rsid w:val="009713A3"/>
    <w:rsid w:val="00973D37"/>
    <w:rsid w:val="00976094"/>
    <w:rsid w:val="00976FE3"/>
    <w:rsid w:val="00980D5F"/>
    <w:rsid w:val="0098613B"/>
    <w:rsid w:val="00993995"/>
    <w:rsid w:val="009947D5"/>
    <w:rsid w:val="00995A02"/>
    <w:rsid w:val="009A36CE"/>
    <w:rsid w:val="009B001F"/>
    <w:rsid w:val="009B0319"/>
    <w:rsid w:val="009B0A6C"/>
    <w:rsid w:val="009B6C07"/>
    <w:rsid w:val="009C5752"/>
    <w:rsid w:val="009D525C"/>
    <w:rsid w:val="009D6018"/>
    <w:rsid w:val="009D65BB"/>
    <w:rsid w:val="009E3386"/>
    <w:rsid w:val="009E5C08"/>
    <w:rsid w:val="009F4EA0"/>
    <w:rsid w:val="00A030BC"/>
    <w:rsid w:val="00A0472F"/>
    <w:rsid w:val="00A04BB5"/>
    <w:rsid w:val="00A04CE9"/>
    <w:rsid w:val="00A05A3D"/>
    <w:rsid w:val="00A10ED8"/>
    <w:rsid w:val="00A134B2"/>
    <w:rsid w:val="00A17F65"/>
    <w:rsid w:val="00A21D6F"/>
    <w:rsid w:val="00A33C4C"/>
    <w:rsid w:val="00A3540A"/>
    <w:rsid w:val="00A42F2A"/>
    <w:rsid w:val="00A42F86"/>
    <w:rsid w:val="00A452C4"/>
    <w:rsid w:val="00A461C7"/>
    <w:rsid w:val="00A50633"/>
    <w:rsid w:val="00A5141E"/>
    <w:rsid w:val="00A52218"/>
    <w:rsid w:val="00A53AED"/>
    <w:rsid w:val="00A55F9A"/>
    <w:rsid w:val="00A5637F"/>
    <w:rsid w:val="00A566C4"/>
    <w:rsid w:val="00A60DB8"/>
    <w:rsid w:val="00A6369D"/>
    <w:rsid w:val="00A667D1"/>
    <w:rsid w:val="00A73A79"/>
    <w:rsid w:val="00A76467"/>
    <w:rsid w:val="00A76D86"/>
    <w:rsid w:val="00A8191A"/>
    <w:rsid w:val="00A92AE8"/>
    <w:rsid w:val="00AA0835"/>
    <w:rsid w:val="00AA33E6"/>
    <w:rsid w:val="00AA34E1"/>
    <w:rsid w:val="00AA4DB0"/>
    <w:rsid w:val="00AB1B17"/>
    <w:rsid w:val="00AB2462"/>
    <w:rsid w:val="00AB4E7B"/>
    <w:rsid w:val="00AB525E"/>
    <w:rsid w:val="00AC4C2E"/>
    <w:rsid w:val="00AC67B7"/>
    <w:rsid w:val="00AC7C65"/>
    <w:rsid w:val="00AD24C0"/>
    <w:rsid w:val="00AD2994"/>
    <w:rsid w:val="00AD50E7"/>
    <w:rsid w:val="00AD6199"/>
    <w:rsid w:val="00AE0C69"/>
    <w:rsid w:val="00AE1B3E"/>
    <w:rsid w:val="00AE4CE3"/>
    <w:rsid w:val="00AF4E36"/>
    <w:rsid w:val="00AF5129"/>
    <w:rsid w:val="00AF6D94"/>
    <w:rsid w:val="00B00FD4"/>
    <w:rsid w:val="00B045AF"/>
    <w:rsid w:val="00B0515E"/>
    <w:rsid w:val="00B109E1"/>
    <w:rsid w:val="00B134A7"/>
    <w:rsid w:val="00B15D3E"/>
    <w:rsid w:val="00B161D8"/>
    <w:rsid w:val="00B166AD"/>
    <w:rsid w:val="00B1736B"/>
    <w:rsid w:val="00B17950"/>
    <w:rsid w:val="00B22831"/>
    <w:rsid w:val="00B23E94"/>
    <w:rsid w:val="00B30FD2"/>
    <w:rsid w:val="00B32B79"/>
    <w:rsid w:val="00B42509"/>
    <w:rsid w:val="00B433D6"/>
    <w:rsid w:val="00B4452C"/>
    <w:rsid w:val="00B448A5"/>
    <w:rsid w:val="00B462E0"/>
    <w:rsid w:val="00B46950"/>
    <w:rsid w:val="00B469F6"/>
    <w:rsid w:val="00B50180"/>
    <w:rsid w:val="00B5377D"/>
    <w:rsid w:val="00B601D2"/>
    <w:rsid w:val="00B60B25"/>
    <w:rsid w:val="00B611DF"/>
    <w:rsid w:val="00B61AA2"/>
    <w:rsid w:val="00B6266D"/>
    <w:rsid w:val="00B62EB4"/>
    <w:rsid w:val="00B637E8"/>
    <w:rsid w:val="00B727CF"/>
    <w:rsid w:val="00B74DA1"/>
    <w:rsid w:val="00B76DF5"/>
    <w:rsid w:val="00B828C9"/>
    <w:rsid w:val="00B8378F"/>
    <w:rsid w:val="00B84460"/>
    <w:rsid w:val="00B84A0D"/>
    <w:rsid w:val="00B86312"/>
    <w:rsid w:val="00B901FE"/>
    <w:rsid w:val="00B910F1"/>
    <w:rsid w:val="00B93882"/>
    <w:rsid w:val="00B9421A"/>
    <w:rsid w:val="00BA312B"/>
    <w:rsid w:val="00BA578B"/>
    <w:rsid w:val="00BB1D57"/>
    <w:rsid w:val="00BB25CB"/>
    <w:rsid w:val="00BB45C1"/>
    <w:rsid w:val="00BB5C7E"/>
    <w:rsid w:val="00BB7A87"/>
    <w:rsid w:val="00BC0CAB"/>
    <w:rsid w:val="00BD465D"/>
    <w:rsid w:val="00BD50D5"/>
    <w:rsid w:val="00BD67A7"/>
    <w:rsid w:val="00BE0007"/>
    <w:rsid w:val="00BE4179"/>
    <w:rsid w:val="00BE52D4"/>
    <w:rsid w:val="00BE6089"/>
    <w:rsid w:val="00BF044E"/>
    <w:rsid w:val="00BF3BB4"/>
    <w:rsid w:val="00BF64D3"/>
    <w:rsid w:val="00BF7071"/>
    <w:rsid w:val="00C0497D"/>
    <w:rsid w:val="00C04D2E"/>
    <w:rsid w:val="00C05B03"/>
    <w:rsid w:val="00C07992"/>
    <w:rsid w:val="00C1515B"/>
    <w:rsid w:val="00C154D6"/>
    <w:rsid w:val="00C2083A"/>
    <w:rsid w:val="00C21719"/>
    <w:rsid w:val="00C24B35"/>
    <w:rsid w:val="00C24E39"/>
    <w:rsid w:val="00C33F11"/>
    <w:rsid w:val="00C3545F"/>
    <w:rsid w:val="00C37C83"/>
    <w:rsid w:val="00C45109"/>
    <w:rsid w:val="00C50C36"/>
    <w:rsid w:val="00C605AD"/>
    <w:rsid w:val="00C62856"/>
    <w:rsid w:val="00C63233"/>
    <w:rsid w:val="00C63DA0"/>
    <w:rsid w:val="00C63DA7"/>
    <w:rsid w:val="00C64F44"/>
    <w:rsid w:val="00C66D43"/>
    <w:rsid w:val="00C67F31"/>
    <w:rsid w:val="00C74250"/>
    <w:rsid w:val="00C74ECF"/>
    <w:rsid w:val="00C806DA"/>
    <w:rsid w:val="00C811FE"/>
    <w:rsid w:val="00C83A8A"/>
    <w:rsid w:val="00C84034"/>
    <w:rsid w:val="00C8688A"/>
    <w:rsid w:val="00C934A1"/>
    <w:rsid w:val="00C9377C"/>
    <w:rsid w:val="00C94C1F"/>
    <w:rsid w:val="00C96300"/>
    <w:rsid w:val="00C964FA"/>
    <w:rsid w:val="00CA0E7D"/>
    <w:rsid w:val="00CA30F6"/>
    <w:rsid w:val="00CB15DA"/>
    <w:rsid w:val="00CB30FF"/>
    <w:rsid w:val="00CB66C1"/>
    <w:rsid w:val="00CC1AEB"/>
    <w:rsid w:val="00CC2B5D"/>
    <w:rsid w:val="00CC5FE3"/>
    <w:rsid w:val="00CD0977"/>
    <w:rsid w:val="00CD0B0E"/>
    <w:rsid w:val="00CD2753"/>
    <w:rsid w:val="00CE03AE"/>
    <w:rsid w:val="00CE08FB"/>
    <w:rsid w:val="00CE173A"/>
    <w:rsid w:val="00CE3384"/>
    <w:rsid w:val="00CE36D1"/>
    <w:rsid w:val="00CE7001"/>
    <w:rsid w:val="00CF1E22"/>
    <w:rsid w:val="00CF4878"/>
    <w:rsid w:val="00CF55B1"/>
    <w:rsid w:val="00CF6BB6"/>
    <w:rsid w:val="00CF7850"/>
    <w:rsid w:val="00CF7A9A"/>
    <w:rsid w:val="00D02835"/>
    <w:rsid w:val="00D07794"/>
    <w:rsid w:val="00D14D04"/>
    <w:rsid w:val="00D158AA"/>
    <w:rsid w:val="00D204F7"/>
    <w:rsid w:val="00D208D8"/>
    <w:rsid w:val="00D26626"/>
    <w:rsid w:val="00D26C7A"/>
    <w:rsid w:val="00D30918"/>
    <w:rsid w:val="00D31E90"/>
    <w:rsid w:val="00D321C0"/>
    <w:rsid w:val="00D33181"/>
    <w:rsid w:val="00D36787"/>
    <w:rsid w:val="00D40B12"/>
    <w:rsid w:val="00D42C1B"/>
    <w:rsid w:val="00D4494D"/>
    <w:rsid w:val="00D46FF0"/>
    <w:rsid w:val="00D52C9D"/>
    <w:rsid w:val="00D52E34"/>
    <w:rsid w:val="00D578EE"/>
    <w:rsid w:val="00D620D4"/>
    <w:rsid w:val="00D6322E"/>
    <w:rsid w:val="00D63C33"/>
    <w:rsid w:val="00D64FC0"/>
    <w:rsid w:val="00D663E1"/>
    <w:rsid w:val="00D73604"/>
    <w:rsid w:val="00D7764A"/>
    <w:rsid w:val="00D849A6"/>
    <w:rsid w:val="00D86FDD"/>
    <w:rsid w:val="00D87BF7"/>
    <w:rsid w:val="00D907DC"/>
    <w:rsid w:val="00D94911"/>
    <w:rsid w:val="00D97C30"/>
    <w:rsid w:val="00DA4FAA"/>
    <w:rsid w:val="00DA6281"/>
    <w:rsid w:val="00DA6758"/>
    <w:rsid w:val="00DB21FD"/>
    <w:rsid w:val="00DB61F9"/>
    <w:rsid w:val="00DC18CE"/>
    <w:rsid w:val="00DC5B6B"/>
    <w:rsid w:val="00DC6D45"/>
    <w:rsid w:val="00DD01FF"/>
    <w:rsid w:val="00DD05BD"/>
    <w:rsid w:val="00DD5EEB"/>
    <w:rsid w:val="00DE48D4"/>
    <w:rsid w:val="00DE5E01"/>
    <w:rsid w:val="00DF411A"/>
    <w:rsid w:val="00DF43F0"/>
    <w:rsid w:val="00DF538B"/>
    <w:rsid w:val="00E03445"/>
    <w:rsid w:val="00E04714"/>
    <w:rsid w:val="00E11717"/>
    <w:rsid w:val="00E16362"/>
    <w:rsid w:val="00E2425E"/>
    <w:rsid w:val="00E25605"/>
    <w:rsid w:val="00E36EAB"/>
    <w:rsid w:val="00E411B4"/>
    <w:rsid w:val="00E4160D"/>
    <w:rsid w:val="00E437C6"/>
    <w:rsid w:val="00E4508A"/>
    <w:rsid w:val="00E51820"/>
    <w:rsid w:val="00E5775D"/>
    <w:rsid w:val="00E66F79"/>
    <w:rsid w:val="00E673AF"/>
    <w:rsid w:val="00E678A3"/>
    <w:rsid w:val="00E67F46"/>
    <w:rsid w:val="00E71E7C"/>
    <w:rsid w:val="00E75031"/>
    <w:rsid w:val="00E77367"/>
    <w:rsid w:val="00E77AC0"/>
    <w:rsid w:val="00E80C1C"/>
    <w:rsid w:val="00E83A08"/>
    <w:rsid w:val="00E854C9"/>
    <w:rsid w:val="00E8635E"/>
    <w:rsid w:val="00E8646E"/>
    <w:rsid w:val="00E91BAF"/>
    <w:rsid w:val="00E94EC9"/>
    <w:rsid w:val="00EA79C7"/>
    <w:rsid w:val="00EB18D5"/>
    <w:rsid w:val="00EB286C"/>
    <w:rsid w:val="00EB2D65"/>
    <w:rsid w:val="00EB6A91"/>
    <w:rsid w:val="00EC1521"/>
    <w:rsid w:val="00EC26E2"/>
    <w:rsid w:val="00EC3079"/>
    <w:rsid w:val="00EC353A"/>
    <w:rsid w:val="00EC6C61"/>
    <w:rsid w:val="00ED100A"/>
    <w:rsid w:val="00EE0C93"/>
    <w:rsid w:val="00EE540F"/>
    <w:rsid w:val="00EE5F52"/>
    <w:rsid w:val="00EE78F2"/>
    <w:rsid w:val="00EF0673"/>
    <w:rsid w:val="00EF5248"/>
    <w:rsid w:val="00EF61A3"/>
    <w:rsid w:val="00F01AC2"/>
    <w:rsid w:val="00F118FB"/>
    <w:rsid w:val="00F11BA4"/>
    <w:rsid w:val="00F122F7"/>
    <w:rsid w:val="00F145C7"/>
    <w:rsid w:val="00F14B9E"/>
    <w:rsid w:val="00F15553"/>
    <w:rsid w:val="00F15E95"/>
    <w:rsid w:val="00F16D8F"/>
    <w:rsid w:val="00F2033F"/>
    <w:rsid w:val="00F209A4"/>
    <w:rsid w:val="00F2118B"/>
    <w:rsid w:val="00F26FC1"/>
    <w:rsid w:val="00F3454F"/>
    <w:rsid w:val="00F3668A"/>
    <w:rsid w:val="00F36BEB"/>
    <w:rsid w:val="00F37C55"/>
    <w:rsid w:val="00F44289"/>
    <w:rsid w:val="00F45507"/>
    <w:rsid w:val="00F53D52"/>
    <w:rsid w:val="00F559F9"/>
    <w:rsid w:val="00F576F5"/>
    <w:rsid w:val="00F579A6"/>
    <w:rsid w:val="00F636F7"/>
    <w:rsid w:val="00F638F6"/>
    <w:rsid w:val="00F64E46"/>
    <w:rsid w:val="00F709A7"/>
    <w:rsid w:val="00F70B21"/>
    <w:rsid w:val="00F72119"/>
    <w:rsid w:val="00F75A80"/>
    <w:rsid w:val="00F81A8D"/>
    <w:rsid w:val="00F824C9"/>
    <w:rsid w:val="00F85E3D"/>
    <w:rsid w:val="00F8643C"/>
    <w:rsid w:val="00F92604"/>
    <w:rsid w:val="00F950FC"/>
    <w:rsid w:val="00F97F64"/>
    <w:rsid w:val="00FA040E"/>
    <w:rsid w:val="00FA3694"/>
    <w:rsid w:val="00FA48DC"/>
    <w:rsid w:val="00FB1EBE"/>
    <w:rsid w:val="00FB4C5D"/>
    <w:rsid w:val="00FD05E2"/>
    <w:rsid w:val="00FD1767"/>
    <w:rsid w:val="00FD1A64"/>
    <w:rsid w:val="00FD5BDC"/>
    <w:rsid w:val="00FD7391"/>
    <w:rsid w:val="00FE018A"/>
    <w:rsid w:val="00FE3A55"/>
    <w:rsid w:val="00FE3C51"/>
    <w:rsid w:val="00FE793D"/>
    <w:rsid w:val="00FE7EDA"/>
    <w:rsid w:val="00FF0E06"/>
    <w:rsid w:val="00FF4770"/>
    <w:rsid w:val="00FF6FDF"/>
    <w:rsid w:val="00FF76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next w:val="Normal"/>
    <w:link w:val="Heading5Char"/>
    <w:uiPriority w:val="9"/>
    <w:unhideWhenUsed/>
    <w:qFormat/>
    <w:rsid w:val="008348B0"/>
    <w:pPr>
      <w:keepNext/>
      <w:keepLines/>
      <w:spacing w:before="200" w:after="0"/>
      <w:outlineLvl w:val="4"/>
    </w:pPr>
    <w:rPr>
      <w:rFonts w:asciiTheme="majorHAnsi" w:eastAsiaTheme="majorEastAsia" w:hAnsiTheme="majorHAnsi" w:cstheme="majorBidi"/>
      <w:color w:val="243F60" w:themeColor="accent1" w:themeShade="7F"/>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785BE4"/>
  </w:style>
  <w:style w:type="character" w:customStyle="1" w:styleId="field-content">
    <w:name w:val="field-content"/>
    <w:basedOn w:val="DefaultParagraphFont"/>
    <w:rsid w:val="00785BE4"/>
  </w:style>
  <w:style w:type="paragraph" w:styleId="NormalWeb">
    <w:name w:val="Normal (Web)"/>
    <w:basedOn w:val="Normal"/>
    <w:uiPriority w:val="99"/>
    <w:semiHidden/>
    <w:unhideWhenUsed/>
    <w:rsid w:val="00B1736B"/>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rsid w:val="001566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SimSun" w:hAnsi="Courier New" w:cs="Times New Roman"/>
      <w:sz w:val="20"/>
      <w:szCs w:val="20"/>
    </w:rPr>
  </w:style>
  <w:style w:type="character" w:customStyle="1" w:styleId="HTMLPreformattedChar">
    <w:name w:val="HTML Preformatted Char"/>
    <w:basedOn w:val="DefaultParagraphFont"/>
    <w:link w:val="HTMLPreformatted"/>
    <w:rsid w:val="00156636"/>
    <w:rPr>
      <w:rFonts w:ascii="Courier New" w:eastAsia="SimSun" w:hAnsi="Courier New" w:cs="Times New Roman"/>
      <w:sz w:val="20"/>
      <w:szCs w:val="20"/>
    </w:rPr>
  </w:style>
  <w:style w:type="paragraph" w:styleId="PlainText">
    <w:name w:val="Plain Text"/>
    <w:basedOn w:val="Normal"/>
    <w:link w:val="PlainTextChar"/>
    <w:uiPriority w:val="99"/>
    <w:unhideWhenUsed/>
    <w:rsid w:val="0015663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56636"/>
    <w:rPr>
      <w:rFonts w:ascii="Calibri" w:hAnsi="Calibri"/>
      <w:szCs w:val="21"/>
    </w:rPr>
  </w:style>
  <w:style w:type="character" w:customStyle="1" w:styleId="maintext">
    <w:name w:val="maintext"/>
    <w:basedOn w:val="DefaultParagraphFont"/>
    <w:rsid w:val="00867660"/>
  </w:style>
  <w:style w:type="paragraph" w:styleId="ListParagraph">
    <w:name w:val="List Paragraph"/>
    <w:basedOn w:val="Normal"/>
    <w:uiPriority w:val="34"/>
    <w:qFormat/>
    <w:rsid w:val="00AF5129"/>
    <w:pPr>
      <w:spacing w:after="160" w:line="259" w:lineRule="auto"/>
      <w:ind w:left="720"/>
      <w:contextualSpacing/>
    </w:pPr>
  </w:style>
  <w:style w:type="character" w:customStyle="1" w:styleId="Heading5Char">
    <w:name w:val="Heading 5 Char"/>
    <w:basedOn w:val="DefaultParagraphFont"/>
    <w:link w:val="Heading5"/>
    <w:uiPriority w:val="9"/>
    <w:rsid w:val="008348B0"/>
    <w:rPr>
      <w:rFonts w:asciiTheme="majorHAnsi" w:eastAsiaTheme="majorEastAsia" w:hAnsiTheme="majorHAnsi" w:cstheme="majorBidi"/>
      <w:color w:val="243F60" w:themeColor="accent1" w:themeShade="7F"/>
      <w:lang w:eastAsia="zh-CN"/>
    </w:rPr>
  </w:style>
  <w:style w:type="paragraph" w:customStyle="1" w:styleId="follows-h5">
    <w:name w:val="follows-h5"/>
    <w:basedOn w:val="Normal"/>
    <w:rsid w:val="008348B0"/>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59"/>
    <w:rsid w:val="002B2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03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3B0"/>
    <w:rPr>
      <w:rFonts w:ascii="Tahoma" w:hAnsi="Tahoma" w:cs="Tahoma"/>
      <w:sz w:val="16"/>
      <w:szCs w:val="16"/>
    </w:rPr>
  </w:style>
  <w:style w:type="character" w:styleId="CommentReference">
    <w:name w:val="annotation reference"/>
    <w:basedOn w:val="DefaultParagraphFont"/>
    <w:uiPriority w:val="99"/>
    <w:semiHidden/>
    <w:unhideWhenUsed/>
    <w:rsid w:val="00B42509"/>
    <w:rPr>
      <w:sz w:val="16"/>
      <w:szCs w:val="16"/>
    </w:rPr>
  </w:style>
  <w:style w:type="paragraph" w:styleId="CommentText">
    <w:name w:val="annotation text"/>
    <w:basedOn w:val="Normal"/>
    <w:link w:val="CommentTextChar"/>
    <w:uiPriority w:val="99"/>
    <w:semiHidden/>
    <w:unhideWhenUsed/>
    <w:rsid w:val="00B42509"/>
    <w:pPr>
      <w:spacing w:line="240" w:lineRule="auto"/>
    </w:pPr>
    <w:rPr>
      <w:sz w:val="20"/>
      <w:szCs w:val="20"/>
    </w:rPr>
  </w:style>
  <w:style w:type="character" w:customStyle="1" w:styleId="CommentTextChar">
    <w:name w:val="Comment Text Char"/>
    <w:basedOn w:val="DefaultParagraphFont"/>
    <w:link w:val="CommentText"/>
    <w:uiPriority w:val="99"/>
    <w:semiHidden/>
    <w:rsid w:val="00B42509"/>
    <w:rPr>
      <w:sz w:val="20"/>
      <w:szCs w:val="20"/>
    </w:rPr>
  </w:style>
  <w:style w:type="paragraph" w:styleId="CommentSubject">
    <w:name w:val="annotation subject"/>
    <w:basedOn w:val="CommentText"/>
    <w:next w:val="CommentText"/>
    <w:link w:val="CommentSubjectChar"/>
    <w:uiPriority w:val="99"/>
    <w:semiHidden/>
    <w:unhideWhenUsed/>
    <w:rsid w:val="00B42509"/>
    <w:rPr>
      <w:b/>
      <w:bCs/>
    </w:rPr>
  </w:style>
  <w:style w:type="character" w:customStyle="1" w:styleId="CommentSubjectChar">
    <w:name w:val="Comment Subject Char"/>
    <w:basedOn w:val="CommentTextChar"/>
    <w:link w:val="CommentSubject"/>
    <w:uiPriority w:val="99"/>
    <w:semiHidden/>
    <w:rsid w:val="00B42509"/>
    <w:rPr>
      <w:b/>
      <w:bCs/>
      <w:sz w:val="20"/>
      <w:szCs w:val="20"/>
    </w:rPr>
  </w:style>
  <w:style w:type="character" w:styleId="Hyperlink">
    <w:name w:val="Hyperlink"/>
    <w:basedOn w:val="DefaultParagraphFont"/>
    <w:uiPriority w:val="99"/>
    <w:unhideWhenUsed/>
    <w:rsid w:val="00D204F7"/>
    <w:rPr>
      <w:color w:val="0000FF" w:themeColor="hyperlink"/>
      <w:u w:val="single"/>
    </w:rPr>
  </w:style>
  <w:style w:type="paragraph" w:styleId="Header">
    <w:name w:val="header"/>
    <w:basedOn w:val="Normal"/>
    <w:link w:val="HeaderChar"/>
    <w:uiPriority w:val="99"/>
    <w:unhideWhenUsed/>
    <w:rsid w:val="00E163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6362"/>
  </w:style>
  <w:style w:type="paragraph" w:styleId="Footer">
    <w:name w:val="footer"/>
    <w:basedOn w:val="Normal"/>
    <w:link w:val="FooterChar"/>
    <w:uiPriority w:val="99"/>
    <w:unhideWhenUsed/>
    <w:rsid w:val="00E163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6362"/>
  </w:style>
  <w:style w:type="character" w:styleId="LineNumber">
    <w:name w:val="line number"/>
    <w:basedOn w:val="DefaultParagraphFont"/>
    <w:uiPriority w:val="99"/>
    <w:semiHidden/>
    <w:unhideWhenUsed/>
    <w:rsid w:val="00F209A4"/>
  </w:style>
  <w:style w:type="paragraph" w:styleId="Revision">
    <w:name w:val="Revision"/>
    <w:hidden/>
    <w:uiPriority w:val="99"/>
    <w:semiHidden/>
    <w:rsid w:val="0062680D"/>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HTML Preformatted"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5">
    <w:name w:val="heading 5"/>
    <w:basedOn w:val="Normal"/>
    <w:next w:val="Normal"/>
    <w:link w:val="Heading5Char"/>
    <w:uiPriority w:val="9"/>
    <w:unhideWhenUsed/>
    <w:qFormat/>
    <w:rsid w:val="008348B0"/>
    <w:pPr>
      <w:keepNext/>
      <w:keepLines/>
      <w:spacing w:before="200" w:after="0"/>
      <w:outlineLvl w:val="4"/>
    </w:pPr>
    <w:rPr>
      <w:rFonts w:asciiTheme="majorHAnsi" w:eastAsiaTheme="majorEastAsia" w:hAnsiTheme="majorHAnsi" w:cstheme="majorBidi"/>
      <w:color w:val="243F60" w:themeColor="accent1" w:themeShade="7F"/>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
    <w:name w:val="st"/>
    <w:basedOn w:val="DefaultParagraphFont"/>
    <w:rsid w:val="00785BE4"/>
  </w:style>
  <w:style w:type="character" w:customStyle="1" w:styleId="field-content">
    <w:name w:val="field-content"/>
    <w:basedOn w:val="DefaultParagraphFont"/>
    <w:rsid w:val="00785BE4"/>
  </w:style>
  <w:style w:type="paragraph" w:styleId="NormalWeb">
    <w:name w:val="Normal (Web)"/>
    <w:basedOn w:val="Normal"/>
    <w:uiPriority w:val="99"/>
    <w:semiHidden/>
    <w:unhideWhenUsed/>
    <w:rsid w:val="00B1736B"/>
    <w:pPr>
      <w:spacing w:before="100" w:beforeAutospacing="1" w:after="100" w:afterAutospacing="1" w:line="240" w:lineRule="auto"/>
    </w:pPr>
    <w:rPr>
      <w:rFonts w:ascii="Times New Roman" w:eastAsia="Times New Roman" w:hAnsi="Times New Roman" w:cs="Times New Roman"/>
      <w:sz w:val="24"/>
      <w:szCs w:val="24"/>
    </w:rPr>
  </w:style>
  <w:style w:type="paragraph" w:styleId="HTMLPreformatted">
    <w:name w:val="HTML Preformatted"/>
    <w:basedOn w:val="Normal"/>
    <w:link w:val="HTMLPreformattedChar"/>
    <w:rsid w:val="001566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SimSun" w:hAnsi="Courier New" w:cs="Times New Roman"/>
      <w:sz w:val="20"/>
      <w:szCs w:val="20"/>
    </w:rPr>
  </w:style>
  <w:style w:type="character" w:customStyle="1" w:styleId="HTMLPreformattedChar">
    <w:name w:val="HTML Preformatted Char"/>
    <w:basedOn w:val="DefaultParagraphFont"/>
    <w:link w:val="HTMLPreformatted"/>
    <w:rsid w:val="00156636"/>
    <w:rPr>
      <w:rFonts w:ascii="Courier New" w:eastAsia="SimSun" w:hAnsi="Courier New" w:cs="Times New Roman"/>
      <w:sz w:val="20"/>
      <w:szCs w:val="20"/>
    </w:rPr>
  </w:style>
  <w:style w:type="paragraph" w:styleId="PlainText">
    <w:name w:val="Plain Text"/>
    <w:basedOn w:val="Normal"/>
    <w:link w:val="PlainTextChar"/>
    <w:uiPriority w:val="99"/>
    <w:unhideWhenUsed/>
    <w:rsid w:val="00156636"/>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156636"/>
    <w:rPr>
      <w:rFonts w:ascii="Calibri" w:hAnsi="Calibri"/>
      <w:szCs w:val="21"/>
    </w:rPr>
  </w:style>
  <w:style w:type="character" w:customStyle="1" w:styleId="maintext">
    <w:name w:val="maintext"/>
    <w:basedOn w:val="DefaultParagraphFont"/>
    <w:rsid w:val="00867660"/>
  </w:style>
  <w:style w:type="paragraph" w:styleId="ListParagraph">
    <w:name w:val="List Paragraph"/>
    <w:basedOn w:val="Normal"/>
    <w:uiPriority w:val="34"/>
    <w:qFormat/>
    <w:rsid w:val="00AF5129"/>
    <w:pPr>
      <w:spacing w:after="160" w:line="259" w:lineRule="auto"/>
      <w:ind w:left="720"/>
      <w:contextualSpacing/>
    </w:pPr>
  </w:style>
  <w:style w:type="character" w:customStyle="1" w:styleId="Heading5Char">
    <w:name w:val="Heading 5 Char"/>
    <w:basedOn w:val="DefaultParagraphFont"/>
    <w:link w:val="Heading5"/>
    <w:uiPriority w:val="9"/>
    <w:rsid w:val="008348B0"/>
    <w:rPr>
      <w:rFonts w:asciiTheme="majorHAnsi" w:eastAsiaTheme="majorEastAsia" w:hAnsiTheme="majorHAnsi" w:cstheme="majorBidi"/>
      <w:color w:val="243F60" w:themeColor="accent1" w:themeShade="7F"/>
      <w:lang w:eastAsia="zh-CN"/>
    </w:rPr>
  </w:style>
  <w:style w:type="paragraph" w:customStyle="1" w:styleId="follows-h5">
    <w:name w:val="follows-h5"/>
    <w:basedOn w:val="Normal"/>
    <w:rsid w:val="008348B0"/>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TableGrid">
    <w:name w:val="Table Grid"/>
    <w:basedOn w:val="TableNormal"/>
    <w:uiPriority w:val="59"/>
    <w:rsid w:val="002B255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03B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E03B0"/>
    <w:rPr>
      <w:rFonts w:ascii="Tahoma" w:hAnsi="Tahoma" w:cs="Tahoma"/>
      <w:sz w:val="16"/>
      <w:szCs w:val="16"/>
    </w:rPr>
  </w:style>
  <w:style w:type="character" w:styleId="CommentReference">
    <w:name w:val="annotation reference"/>
    <w:basedOn w:val="DefaultParagraphFont"/>
    <w:uiPriority w:val="99"/>
    <w:semiHidden/>
    <w:unhideWhenUsed/>
    <w:rsid w:val="00B42509"/>
    <w:rPr>
      <w:sz w:val="16"/>
      <w:szCs w:val="16"/>
    </w:rPr>
  </w:style>
  <w:style w:type="paragraph" w:styleId="CommentText">
    <w:name w:val="annotation text"/>
    <w:basedOn w:val="Normal"/>
    <w:link w:val="CommentTextChar"/>
    <w:uiPriority w:val="99"/>
    <w:semiHidden/>
    <w:unhideWhenUsed/>
    <w:rsid w:val="00B42509"/>
    <w:pPr>
      <w:spacing w:line="240" w:lineRule="auto"/>
    </w:pPr>
    <w:rPr>
      <w:sz w:val="20"/>
      <w:szCs w:val="20"/>
    </w:rPr>
  </w:style>
  <w:style w:type="character" w:customStyle="1" w:styleId="CommentTextChar">
    <w:name w:val="Comment Text Char"/>
    <w:basedOn w:val="DefaultParagraphFont"/>
    <w:link w:val="CommentText"/>
    <w:uiPriority w:val="99"/>
    <w:semiHidden/>
    <w:rsid w:val="00B42509"/>
    <w:rPr>
      <w:sz w:val="20"/>
      <w:szCs w:val="20"/>
    </w:rPr>
  </w:style>
  <w:style w:type="paragraph" w:styleId="CommentSubject">
    <w:name w:val="annotation subject"/>
    <w:basedOn w:val="CommentText"/>
    <w:next w:val="CommentText"/>
    <w:link w:val="CommentSubjectChar"/>
    <w:uiPriority w:val="99"/>
    <w:semiHidden/>
    <w:unhideWhenUsed/>
    <w:rsid w:val="00B42509"/>
    <w:rPr>
      <w:b/>
      <w:bCs/>
    </w:rPr>
  </w:style>
  <w:style w:type="character" w:customStyle="1" w:styleId="CommentSubjectChar">
    <w:name w:val="Comment Subject Char"/>
    <w:basedOn w:val="CommentTextChar"/>
    <w:link w:val="CommentSubject"/>
    <w:uiPriority w:val="99"/>
    <w:semiHidden/>
    <w:rsid w:val="00B42509"/>
    <w:rPr>
      <w:b/>
      <w:bCs/>
      <w:sz w:val="20"/>
      <w:szCs w:val="20"/>
    </w:rPr>
  </w:style>
  <w:style w:type="character" w:styleId="Hyperlink">
    <w:name w:val="Hyperlink"/>
    <w:basedOn w:val="DefaultParagraphFont"/>
    <w:uiPriority w:val="99"/>
    <w:unhideWhenUsed/>
    <w:rsid w:val="00D204F7"/>
    <w:rPr>
      <w:color w:val="0000FF" w:themeColor="hyperlink"/>
      <w:u w:val="single"/>
    </w:rPr>
  </w:style>
  <w:style w:type="paragraph" w:styleId="Header">
    <w:name w:val="header"/>
    <w:basedOn w:val="Normal"/>
    <w:link w:val="HeaderChar"/>
    <w:uiPriority w:val="99"/>
    <w:unhideWhenUsed/>
    <w:rsid w:val="00E16362"/>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6362"/>
  </w:style>
  <w:style w:type="paragraph" w:styleId="Footer">
    <w:name w:val="footer"/>
    <w:basedOn w:val="Normal"/>
    <w:link w:val="FooterChar"/>
    <w:uiPriority w:val="99"/>
    <w:unhideWhenUsed/>
    <w:rsid w:val="00E16362"/>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6362"/>
  </w:style>
  <w:style w:type="character" w:styleId="LineNumber">
    <w:name w:val="line number"/>
    <w:basedOn w:val="DefaultParagraphFont"/>
    <w:uiPriority w:val="99"/>
    <w:semiHidden/>
    <w:unhideWhenUsed/>
    <w:rsid w:val="00F209A4"/>
  </w:style>
  <w:style w:type="paragraph" w:styleId="Revision">
    <w:name w:val="Revision"/>
    <w:hidden/>
    <w:uiPriority w:val="99"/>
    <w:semiHidden/>
    <w:rsid w:val="0062680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7446756">
      <w:bodyDiv w:val="1"/>
      <w:marLeft w:val="0"/>
      <w:marRight w:val="0"/>
      <w:marTop w:val="0"/>
      <w:marBottom w:val="0"/>
      <w:divBdr>
        <w:top w:val="none" w:sz="0" w:space="0" w:color="auto"/>
        <w:left w:val="none" w:sz="0" w:space="0" w:color="auto"/>
        <w:bottom w:val="none" w:sz="0" w:space="0" w:color="auto"/>
        <w:right w:val="none" w:sz="0" w:space="0" w:color="auto"/>
      </w:divBdr>
    </w:div>
    <w:div w:id="1117598414">
      <w:bodyDiv w:val="1"/>
      <w:marLeft w:val="0"/>
      <w:marRight w:val="0"/>
      <w:marTop w:val="0"/>
      <w:marBottom w:val="0"/>
      <w:divBdr>
        <w:top w:val="none" w:sz="0" w:space="0" w:color="auto"/>
        <w:left w:val="none" w:sz="0" w:space="0" w:color="auto"/>
        <w:bottom w:val="none" w:sz="0" w:space="0" w:color="auto"/>
        <w:right w:val="none" w:sz="0" w:space="0" w:color="auto"/>
      </w:divBdr>
    </w:div>
    <w:div w:id="1138036326">
      <w:bodyDiv w:val="1"/>
      <w:marLeft w:val="0"/>
      <w:marRight w:val="0"/>
      <w:marTop w:val="0"/>
      <w:marBottom w:val="0"/>
      <w:divBdr>
        <w:top w:val="none" w:sz="0" w:space="0" w:color="auto"/>
        <w:left w:val="none" w:sz="0" w:space="0" w:color="auto"/>
        <w:bottom w:val="none" w:sz="0" w:space="0" w:color="auto"/>
        <w:right w:val="none" w:sz="0" w:space="0" w:color="auto"/>
      </w:divBdr>
    </w:div>
    <w:div w:id="1329484721">
      <w:bodyDiv w:val="1"/>
      <w:marLeft w:val="0"/>
      <w:marRight w:val="0"/>
      <w:marTop w:val="0"/>
      <w:marBottom w:val="0"/>
      <w:divBdr>
        <w:top w:val="none" w:sz="0" w:space="0" w:color="auto"/>
        <w:left w:val="none" w:sz="0" w:space="0" w:color="auto"/>
        <w:bottom w:val="none" w:sz="0" w:space="0" w:color="auto"/>
        <w:right w:val="none" w:sz="0" w:space="0" w:color="auto"/>
      </w:divBdr>
      <w:divsChild>
        <w:div w:id="1718747308">
          <w:marLeft w:val="360"/>
          <w:marRight w:val="0"/>
          <w:marTop w:val="0"/>
          <w:marBottom w:val="0"/>
          <w:divBdr>
            <w:top w:val="none" w:sz="0" w:space="0" w:color="auto"/>
            <w:left w:val="none" w:sz="0" w:space="0" w:color="auto"/>
            <w:bottom w:val="none" w:sz="0" w:space="0" w:color="auto"/>
            <w:right w:val="none" w:sz="0" w:space="0" w:color="auto"/>
          </w:divBdr>
        </w:div>
      </w:divsChild>
    </w:div>
    <w:div w:id="1369378121">
      <w:bodyDiv w:val="1"/>
      <w:marLeft w:val="0"/>
      <w:marRight w:val="0"/>
      <w:marTop w:val="0"/>
      <w:marBottom w:val="0"/>
      <w:divBdr>
        <w:top w:val="none" w:sz="0" w:space="0" w:color="auto"/>
        <w:left w:val="none" w:sz="0" w:space="0" w:color="auto"/>
        <w:bottom w:val="none" w:sz="0" w:space="0" w:color="auto"/>
        <w:right w:val="none" w:sz="0" w:space="0" w:color="auto"/>
      </w:divBdr>
    </w:div>
    <w:div w:id="17129923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F9082-9EB0-4C02-8207-F8C565182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32</Words>
  <Characters>1896</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Tufts University</Company>
  <LinksUpToDate>false</LinksUpToDate>
  <CharactersWithSpaces>2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rley-Lawson, David A</dc:creator>
  <cp:lastModifiedBy>Thorley-Lawson, David A</cp:lastModifiedBy>
  <cp:revision>2</cp:revision>
  <dcterms:created xsi:type="dcterms:W3CDTF">2014-11-18T17:58:00Z</dcterms:created>
  <dcterms:modified xsi:type="dcterms:W3CDTF">2014-11-18T17:58:00Z</dcterms:modified>
</cp:coreProperties>
</file>